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5C9" w:rsidRPr="002A1370" w:rsidRDefault="001845C9" w:rsidP="003717B9">
      <w:pPr>
        <w:tabs>
          <w:tab w:val="left" w:pos="1503"/>
          <w:tab w:val="left" w:pos="5434"/>
        </w:tabs>
        <w:rPr>
          <w:b/>
          <w:sz w:val="28"/>
          <w:szCs w:val="28"/>
        </w:rPr>
      </w:pPr>
      <w:r w:rsidRPr="002A1370">
        <w:rPr>
          <w:b/>
          <w:sz w:val="28"/>
          <w:szCs w:val="28"/>
        </w:rPr>
        <w:t>Supplementary Material 4:</w:t>
      </w:r>
    </w:p>
    <w:p w:rsidR="001845C9" w:rsidRDefault="001845C9" w:rsidP="003717B9">
      <w:pPr>
        <w:tabs>
          <w:tab w:val="left" w:pos="1503"/>
          <w:tab w:val="left" w:pos="5434"/>
        </w:tabs>
      </w:pPr>
    </w:p>
    <w:p w:rsidR="003717B9" w:rsidRDefault="00796403" w:rsidP="003717B9">
      <w:pPr>
        <w:tabs>
          <w:tab w:val="left" w:pos="1503"/>
          <w:tab w:val="left" w:pos="5434"/>
        </w:tabs>
      </w:pPr>
      <w:r>
        <w:rPr>
          <w:noProof/>
        </w:rPr>
        <w:pict>
          <v:rect id="_x0000_s1031" style="position:absolute;margin-left:245.6pt;margin-top:10.8pt;width:266.35pt;height:163.1pt;z-index:251666432">
            <v:textbox>
              <w:txbxContent>
                <w:p w:rsidR="00B65729" w:rsidRDefault="00B65729" w:rsidP="00B65729">
                  <w:r w:rsidRPr="00B65729">
                    <w:rPr>
                      <w:noProof/>
                    </w:rPr>
                    <w:drawing>
                      <wp:inline distT="0" distB="0" distL="0" distR="0">
                        <wp:extent cx="3191773" cy="1820174"/>
                        <wp:effectExtent l="0" t="0" r="0" b="0"/>
                        <wp:docPr id="12" name="Chart 8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  <w:r>
        <w:rPr>
          <w:noProof/>
        </w:rPr>
        <w:pict>
          <v:rect id="_x0000_s1030" style="position:absolute;margin-left:-33.45pt;margin-top:8.95pt;width:266.35pt;height:164.95pt;z-index:251664384">
            <v:textbox>
              <w:txbxContent>
                <w:p w:rsidR="00AE05A4" w:rsidRDefault="00AE05A4">
                  <w:r w:rsidRPr="00AE05A4">
                    <w:rPr>
                      <w:noProof/>
                    </w:rPr>
                    <w:drawing>
                      <wp:inline distT="0" distB="0" distL="0" distR="0">
                        <wp:extent cx="3295291" cy="1915064"/>
                        <wp:effectExtent l="0" t="0" r="0" b="0"/>
                        <wp:docPr id="2" name="Chart 7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  <w:r>
        <w:rPr>
          <w:noProof/>
        </w:rPr>
        <w:pict>
          <v:rect id="_x0000_s1032" style="position:absolute;margin-left:243.5pt;margin-top:-9.5pt;width:30.05pt;height:153.55pt;z-index:251667456" filled="f" stroked="f">
            <v:textbox style="layout-flow:vertical;mso-layout-flow-alt:bottom-to-top;mso-next-textbox:#_x0000_s1032">
              <w:txbxContent>
                <w:p w:rsidR="00B65729" w:rsidRPr="00AE05A4" w:rsidRDefault="00B65729" w:rsidP="00B65729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K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  <w:vertAlign w:val="superscript"/>
                    </w:rPr>
                    <w:t xml:space="preserve">+   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content (mmol/g dry wt)</w:t>
                  </w:r>
                  <w:r>
                    <w:rPr>
                      <w:rFonts w:cstheme="minorHAnsi"/>
                      <w:b/>
                      <w:sz w:val="16"/>
                      <w:szCs w:val="16"/>
                    </w:rPr>
                    <w:t xml:space="preserve"> in </w:t>
                  </w:r>
                  <w:r w:rsidR="004A267E">
                    <w:rPr>
                      <w:rFonts w:cstheme="minorHAnsi"/>
                      <w:b/>
                      <w:sz w:val="16"/>
                      <w:szCs w:val="16"/>
                    </w:rPr>
                    <w:t>shoot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6" style="position:absolute;margin-left:-35.3pt;margin-top:-8.4pt;width:30.05pt;height:153.55pt;z-index:251665408" filled="f" stroked="f">
            <v:textbox style="layout-flow:vertical;mso-layout-flow-alt:bottom-to-top;mso-next-textbox:#_x0000_s1026">
              <w:txbxContent>
                <w:p w:rsidR="003717B9" w:rsidRPr="00AE05A4" w:rsidRDefault="003717B9" w:rsidP="003717B9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Na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  <w:vertAlign w:val="superscript"/>
                    </w:rPr>
                    <w:t xml:space="preserve"> +   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content (mmol/g dry wt) in Shoot</w:t>
                  </w:r>
                </w:p>
              </w:txbxContent>
            </v:textbox>
          </v:rect>
        </w:pict>
      </w:r>
    </w:p>
    <w:p w:rsidR="003717B9" w:rsidRDefault="003717B9" w:rsidP="003717B9">
      <w:pPr>
        <w:tabs>
          <w:tab w:val="left" w:pos="1503"/>
          <w:tab w:val="left" w:pos="5434"/>
        </w:tabs>
      </w:pPr>
    </w:p>
    <w:p w:rsidR="003717B9" w:rsidRDefault="003717B9" w:rsidP="003717B9">
      <w:pPr>
        <w:tabs>
          <w:tab w:val="left" w:pos="1503"/>
          <w:tab w:val="left" w:pos="5434"/>
        </w:tabs>
      </w:pPr>
      <w:r>
        <w:tab/>
      </w:r>
    </w:p>
    <w:p w:rsidR="003717B9" w:rsidRPr="003F5EE6" w:rsidRDefault="003717B9" w:rsidP="003717B9"/>
    <w:p w:rsidR="003717B9" w:rsidRPr="003F5EE6" w:rsidRDefault="003717B9" w:rsidP="003717B9"/>
    <w:p w:rsidR="003717B9" w:rsidRPr="003F5EE6" w:rsidRDefault="00796403" w:rsidP="003717B9">
      <w:r>
        <w:rPr>
          <w:noProof/>
        </w:rPr>
        <w:pict>
          <v:oval id="_x0000_s1037" style="position:absolute;margin-left:73.05pt;margin-top:22.2pt;width:44.85pt;height:28.5pt;z-index:251672576" filled="f" stroked="f">
            <v:textbox>
              <w:txbxContent>
                <w:p w:rsidR="004A3626" w:rsidRPr="004A3626" w:rsidRDefault="004A3626">
                  <w:pPr>
                    <w:rPr>
                      <w:b/>
                      <w:sz w:val="24"/>
                      <w:szCs w:val="24"/>
                    </w:rPr>
                  </w:pPr>
                  <w:r w:rsidRPr="004A3626">
                    <w:rPr>
                      <w:b/>
                      <w:sz w:val="24"/>
                      <w:szCs w:val="24"/>
                    </w:rPr>
                    <w:t>(</w:t>
                  </w:r>
                  <w:r w:rsidR="002A1370">
                    <w:rPr>
                      <w:b/>
                      <w:sz w:val="24"/>
                      <w:szCs w:val="24"/>
                    </w:rPr>
                    <w:t>4</w:t>
                  </w:r>
                  <w:r w:rsidRPr="004A3626">
                    <w:rPr>
                      <w:b/>
                      <w:sz w:val="24"/>
                      <w:szCs w:val="24"/>
                    </w:rPr>
                    <w:t>a</w:t>
                  </w:r>
                  <w:r w:rsidR="00287B3C">
                    <w:rPr>
                      <w:b/>
                      <w:sz w:val="24"/>
                      <w:szCs w:val="24"/>
                    </w:rPr>
                    <w:t>))</w:t>
                  </w:r>
                  <w:r w:rsidRPr="004A3626"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38" style="position:absolute;margin-left:360.85pt;margin-top:22.2pt;width:45.35pt;height:28.5pt;z-index:251673600" filled="f" stroked="f">
            <v:textbox>
              <w:txbxContent>
                <w:p w:rsidR="004A3626" w:rsidRPr="004A3626" w:rsidRDefault="004A3626" w:rsidP="004A3626">
                  <w:pPr>
                    <w:rPr>
                      <w:b/>
                      <w:sz w:val="24"/>
                      <w:szCs w:val="24"/>
                    </w:rPr>
                  </w:pPr>
                  <w:r w:rsidRPr="004A3626">
                    <w:rPr>
                      <w:b/>
                      <w:sz w:val="24"/>
                      <w:szCs w:val="24"/>
                    </w:rPr>
                    <w:t>(</w:t>
                  </w:r>
                  <w:r w:rsidR="002A1370">
                    <w:rPr>
                      <w:b/>
                      <w:sz w:val="24"/>
                      <w:szCs w:val="24"/>
                    </w:rPr>
                    <w:t>4</w:t>
                  </w:r>
                  <w:r>
                    <w:rPr>
                      <w:b/>
                      <w:sz w:val="24"/>
                      <w:szCs w:val="24"/>
                    </w:rPr>
                    <w:t>b</w:t>
                  </w:r>
                  <w:r w:rsidRPr="004A3626"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oval>
        </w:pict>
      </w:r>
    </w:p>
    <w:p w:rsidR="003717B9" w:rsidRPr="003F5EE6" w:rsidRDefault="00796403" w:rsidP="003717B9">
      <w:r>
        <w:rPr>
          <w:noProof/>
        </w:rPr>
        <w:pict>
          <v:rect id="_x0000_s1035" style="position:absolute;margin-left:-36pt;margin-top:20.9pt;width:30.05pt;height:153.55pt;z-index:251670528" filled="f" stroked="f">
            <v:textbox style="layout-flow:vertical;mso-layout-flow-alt:bottom-to-top;mso-next-textbox:#_x0000_s1035">
              <w:txbxContent>
                <w:p w:rsidR="00B65729" w:rsidRPr="00AE05A4" w:rsidRDefault="00B65729" w:rsidP="00B65729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Na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  <w:vertAlign w:val="superscript"/>
                    </w:rPr>
                    <w:t xml:space="preserve"> +   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content (mmol/g dry wt)</w:t>
                  </w:r>
                  <w:r w:rsidR="00205A3F">
                    <w:rPr>
                      <w:rFonts w:cstheme="minorHAnsi"/>
                      <w:b/>
                      <w:sz w:val="16"/>
                      <w:szCs w:val="16"/>
                    </w:rPr>
                    <w:t xml:space="preserve"> in R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oot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6" style="position:absolute;margin-left:243.85pt;margin-top:17.5pt;width:30.05pt;height:153.55pt;z-index:251671552" filled="f" stroked="f">
            <v:textbox style="layout-flow:vertical;mso-layout-flow-alt:bottom-to-top;mso-next-textbox:#_x0000_s1036">
              <w:txbxContent>
                <w:p w:rsidR="004A3626" w:rsidRPr="00AE05A4" w:rsidRDefault="004A3626" w:rsidP="004A3626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K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  <w:vertAlign w:val="superscript"/>
                    </w:rPr>
                    <w:t xml:space="preserve">+   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content (mmol/g dry wt)</w:t>
                  </w:r>
                  <w:r>
                    <w:rPr>
                      <w:rFonts w:cstheme="minorHAnsi"/>
                      <w:b/>
                      <w:sz w:val="16"/>
                      <w:szCs w:val="16"/>
                    </w:rPr>
                    <w:t xml:space="preserve"> in R</w:t>
                  </w:r>
                  <w:r w:rsidRPr="00AE05A4">
                    <w:rPr>
                      <w:rFonts w:cstheme="minorHAnsi"/>
                      <w:b/>
                      <w:sz w:val="16"/>
                      <w:szCs w:val="16"/>
                    </w:rPr>
                    <w:t>oot</w:t>
                  </w:r>
                </w:p>
              </w:txbxContent>
            </v:textbox>
          </v:rect>
        </w:pict>
      </w:r>
    </w:p>
    <w:p w:rsidR="003717B9" w:rsidRPr="003F5EE6" w:rsidRDefault="00796403" w:rsidP="003717B9">
      <w:r>
        <w:rPr>
          <w:noProof/>
        </w:rPr>
        <w:pict>
          <v:rect id="_x0000_s1034" style="position:absolute;margin-left:245.6pt;margin-top:15.65pt;width:266.35pt;height:165.55pt;z-index:251669504">
            <v:textbox>
              <w:txbxContent>
                <w:p w:rsidR="00B65729" w:rsidRDefault="004A3626" w:rsidP="00B65729">
                  <w:r w:rsidRPr="004A3626">
                    <w:rPr>
                      <w:noProof/>
                    </w:rPr>
                    <w:drawing>
                      <wp:inline distT="0" distB="0" distL="0" distR="0">
                        <wp:extent cx="3190240" cy="1914144"/>
                        <wp:effectExtent l="0" t="0" r="0" b="0"/>
                        <wp:docPr id="21" name="Chart 10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  <w:r>
        <w:rPr>
          <w:noProof/>
        </w:rPr>
        <w:pict>
          <v:rect id="_x0000_s1033" style="position:absolute;margin-left:-33.45pt;margin-top:15.75pt;width:266.35pt;height:165.45pt;z-index:251668480">
            <v:textbox>
              <w:txbxContent>
                <w:p w:rsidR="00B65729" w:rsidRDefault="00B65729" w:rsidP="00B65729">
                  <w:r w:rsidRPr="00B65729">
                    <w:rPr>
                      <w:noProof/>
                    </w:rPr>
                    <w:drawing>
                      <wp:inline distT="0" distB="0" distL="0" distR="0">
                        <wp:extent cx="3191774" cy="1828800"/>
                        <wp:effectExtent l="0" t="0" r="0" b="0"/>
                        <wp:docPr id="17" name="Chart 9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3717B9" w:rsidRPr="003F5EE6" w:rsidRDefault="003717B9" w:rsidP="003717B9"/>
    <w:p w:rsidR="003717B9" w:rsidRPr="003F5EE6" w:rsidRDefault="003717B9" w:rsidP="003717B9"/>
    <w:p w:rsidR="003717B9" w:rsidRPr="003F5EE6" w:rsidRDefault="003717B9" w:rsidP="003717B9"/>
    <w:p w:rsidR="003717B9" w:rsidRPr="003F5EE6" w:rsidRDefault="003717B9" w:rsidP="003717B9"/>
    <w:p w:rsidR="003717B9" w:rsidRDefault="003717B9" w:rsidP="003717B9"/>
    <w:p w:rsidR="003717B9" w:rsidRDefault="00796403" w:rsidP="003717B9">
      <w:pPr>
        <w:tabs>
          <w:tab w:val="left" w:pos="2367"/>
        </w:tabs>
      </w:pPr>
      <w:r>
        <w:rPr>
          <w:noProof/>
        </w:rPr>
        <w:pict>
          <v:oval id="_x0000_s1039" style="position:absolute;margin-left:70.7pt;margin-top:3.55pt;width:47.2pt;height:28.5pt;z-index:251674624" filled="f" stroked="f">
            <v:textbox>
              <w:txbxContent>
                <w:p w:rsidR="004A3626" w:rsidRPr="004A3626" w:rsidRDefault="004A3626" w:rsidP="004A3626">
                  <w:pPr>
                    <w:rPr>
                      <w:b/>
                      <w:sz w:val="24"/>
                      <w:szCs w:val="24"/>
                    </w:rPr>
                  </w:pPr>
                  <w:r w:rsidRPr="004A3626">
                    <w:rPr>
                      <w:b/>
                      <w:sz w:val="24"/>
                      <w:szCs w:val="24"/>
                    </w:rPr>
                    <w:t>(</w:t>
                  </w:r>
                  <w:r w:rsidR="002A1370">
                    <w:rPr>
                      <w:b/>
                      <w:sz w:val="24"/>
                      <w:szCs w:val="24"/>
                    </w:rPr>
                    <w:t>4</w:t>
                  </w:r>
                  <w:r>
                    <w:rPr>
                      <w:b/>
                      <w:sz w:val="24"/>
                      <w:szCs w:val="24"/>
                    </w:rPr>
                    <w:t>c</w:t>
                  </w:r>
                  <w:r w:rsidRPr="004A3626"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40" style="position:absolute;margin-left:364.6pt;margin-top:3.55pt;width:47pt;height:28.5pt;z-index:251675648" filled="f" stroked="f">
            <v:textbox>
              <w:txbxContent>
                <w:p w:rsidR="004A3626" w:rsidRPr="004A3626" w:rsidRDefault="004A3626" w:rsidP="004A3626">
                  <w:pPr>
                    <w:rPr>
                      <w:b/>
                      <w:sz w:val="24"/>
                      <w:szCs w:val="24"/>
                    </w:rPr>
                  </w:pPr>
                  <w:r w:rsidRPr="004A3626">
                    <w:rPr>
                      <w:b/>
                      <w:sz w:val="24"/>
                      <w:szCs w:val="24"/>
                    </w:rPr>
                    <w:t>(</w:t>
                  </w:r>
                  <w:r w:rsidR="002A1370">
                    <w:rPr>
                      <w:b/>
                      <w:sz w:val="24"/>
                      <w:szCs w:val="24"/>
                    </w:rPr>
                    <w:t>4</w:t>
                  </w:r>
                  <w:r>
                    <w:rPr>
                      <w:b/>
                      <w:sz w:val="24"/>
                      <w:szCs w:val="24"/>
                    </w:rPr>
                    <w:t>d</w:t>
                  </w:r>
                  <w:r w:rsidRPr="004A3626"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oval>
        </w:pict>
      </w:r>
      <w:r w:rsidR="003717B9">
        <w:tab/>
      </w:r>
    </w:p>
    <w:p w:rsidR="003717B9" w:rsidRDefault="003717B9" w:rsidP="003717B9"/>
    <w:p w:rsidR="003717B9" w:rsidRDefault="003717B9" w:rsidP="003717B9"/>
    <w:p w:rsidR="001845C9" w:rsidRPr="007B6810" w:rsidRDefault="001845C9" w:rsidP="001D4257">
      <w:pPr>
        <w:spacing w:after="0" w:line="360" w:lineRule="auto"/>
        <w:ind w:left="-630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D4257">
        <w:rPr>
          <w:b/>
        </w:rPr>
        <w:t>Supplementary Figure 4:</w:t>
      </w:r>
      <w:r w:rsidR="00E928F4">
        <w:rPr>
          <w:b/>
        </w:rPr>
        <w:t xml:space="preserve"> 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a</w:t>
      </w:r>
      <w:r w:rsidRPr="00A566B3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+</w:t>
      </w:r>
      <w:r w:rsidR="002A137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K</w:t>
      </w:r>
      <w:r w:rsidRPr="00A566B3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+</w:t>
      </w:r>
      <w:r w:rsidR="002A137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ntents in shoot (4a, 4c) and root (4b, 4d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of wild-type BA and transgenic rice seedlings (both </w:t>
      </w:r>
      <w:r w:rsidRPr="007B6810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CaMV_OsNHX1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1.9 and </w:t>
      </w:r>
      <w:r w:rsidRPr="007B6810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CaMV_OsNHX1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2.3) under normal and stress (NaCl) at 12 dS/m in hydroponics. Each bar represents the mean</w:t>
      </w:r>
      <w:r w:rsidR="0051027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±</w:t>
      </w:r>
      <w:r w:rsidR="0051027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Pr="007B68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 (n=5)</w:t>
      </w:r>
      <w:r w:rsidR="00E51FE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:rsidR="003717B9" w:rsidRDefault="003717B9" w:rsidP="003717B9"/>
    <w:p w:rsidR="003717B9" w:rsidRDefault="003717B9" w:rsidP="003717B9"/>
    <w:p w:rsidR="003717B9" w:rsidRDefault="003717B9" w:rsidP="003717B9"/>
    <w:p w:rsidR="003717B9" w:rsidRDefault="003717B9" w:rsidP="003717B9"/>
    <w:p w:rsidR="00F51F2E" w:rsidRDefault="00F51F2E"/>
    <w:sectPr w:rsidR="00F51F2E" w:rsidSect="00F51F2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403" w:rsidRDefault="00796403" w:rsidP="00287B3C">
      <w:pPr>
        <w:spacing w:after="0" w:line="240" w:lineRule="auto"/>
      </w:pPr>
      <w:r>
        <w:separator/>
      </w:r>
    </w:p>
  </w:endnote>
  <w:endnote w:type="continuationSeparator" w:id="0">
    <w:p w:rsidR="00796403" w:rsidRDefault="00796403" w:rsidP="00287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9857297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28275B" w:rsidRDefault="0028275B">
            <w:pPr>
              <w:pStyle w:val="Footer"/>
              <w:jc w:val="center"/>
            </w:pPr>
            <w:r>
              <w:t xml:space="preserve">Page </w:t>
            </w:r>
            <w:r w:rsidR="00BC56C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BC56CC">
              <w:rPr>
                <w:b/>
                <w:sz w:val="24"/>
                <w:szCs w:val="24"/>
              </w:rPr>
              <w:fldChar w:fldCharType="separate"/>
            </w:r>
            <w:r w:rsidR="00510275">
              <w:rPr>
                <w:b/>
                <w:noProof/>
              </w:rPr>
              <w:t>1</w:t>
            </w:r>
            <w:r w:rsidR="00BC56CC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BC56C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BC56CC">
              <w:rPr>
                <w:b/>
                <w:sz w:val="24"/>
                <w:szCs w:val="24"/>
              </w:rPr>
              <w:fldChar w:fldCharType="separate"/>
            </w:r>
            <w:r w:rsidR="00510275">
              <w:rPr>
                <w:b/>
                <w:noProof/>
              </w:rPr>
              <w:t>1</w:t>
            </w:r>
            <w:r w:rsidR="00BC56CC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28275B" w:rsidRDefault="0028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403" w:rsidRDefault="00796403" w:rsidP="00287B3C">
      <w:pPr>
        <w:spacing w:after="0" w:line="240" w:lineRule="auto"/>
      </w:pPr>
      <w:r>
        <w:separator/>
      </w:r>
    </w:p>
  </w:footnote>
  <w:footnote w:type="continuationSeparator" w:id="0">
    <w:p w:rsidR="00796403" w:rsidRDefault="00796403" w:rsidP="00287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717B9"/>
    <w:rsid w:val="00003205"/>
    <w:rsid w:val="00006523"/>
    <w:rsid w:val="00006EA0"/>
    <w:rsid w:val="00010198"/>
    <w:rsid w:val="00010528"/>
    <w:rsid w:val="000108F9"/>
    <w:rsid w:val="00011D63"/>
    <w:rsid w:val="00011EC9"/>
    <w:rsid w:val="00011EDE"/>
    <w:rsid w:val="00012DB5"/>
    <w:rsid w:val="000157DA"/>
    <w:rsid w:val="00017354"/>
    <w:rsid w:val="00022764"/>
    <w:rsid w:val="00024FDA"/>
    <w:rsid w:val="000254D1"/>
    <w:rsid w:val="00025BA2"/>
    <w:rsid w:val="00026529"/>
    <w:rsid w:val="0002666A"/>
    <w:rsid w:val="00027ABB"/>
    <w:rsid w:val="00027BAD"/>
    <w:rsid w:val="0003031F"/>
    <w:rsid w:val="0003054A"/>
    <w:rsid w:val="00031212"/>
    <w:rsid w:val="00033941"/>
    <w:rsid w:val="000349D6"/>
    <w:rsid w:val="00034E2E"/>
    <w:rsid w:val="00037633"/>
    <w:rsid w:val="00040BBD"/>
    <w:rsid w:val="00041B2E"/>
    <w:rsid w:val="00041C0C"/>
    <w:rsid w:val="00042174"/>
    <w:rsid w:val="00042AD0"/>
    <w:rsid w:val="000431E8"/>
    <w:rsid w:val="00044C5E"/>
    <w:rsid w:val="00044D67"/>
    <w:rsid w:val="00044F4F"/>
    <w:rsid w:val="00045352"/>
    <w:rsid w:val="00045879"/>
    <w:rsid w:val="00045AB0"/>
    <w:rsid w:val="00050080"/>
    <w:rsid w:val="000529D4"/>
    <w:rsid w:val="000566D7"/>
    <w:rsid w:val="0005721A"/>
    <w:rsid w:val="00062440"/>
    <w:rsid w:val="0006281E"/>
    <w:rsid w:val="000709BA"/>
    <w:rsid w:val="00070C12"/>
    <w:rsid w:val="00073A0F"/>
    <w:rsid w:val="00074305"/>
    <w:rsid w:val="0007486D"/>
    <w:rsid w:val="00077F50"/>
    <w:rsid w:val="000811DD"/>
    <w:rsid w:val="0008153E"/>
    <w:rsid w:val="000815FA"/>
    <w:rsid w:val="0008161E"/>
    <w:rsid w:val="00082C36"/>
    <w:rsid w:val="00082D43"/>
    <w:rsid w:val="00083B06"/>
    <w:rsid w:val="000853AD"/>
    <w:rsid w:val="00086A35"/>
    <w:rsid w:val="000927F5"/>
    <w:rsid w:val="00094644"/>
    <w:rsid w:val="00096844"/>
    <w:rsid w:val="000A0DC5"/>
    <w:rsid w:val="000A2A5C"/>
    <w:rsid w:val="000A3B64"/>
    <w:rsid w:val="000A71EA"/>
    <w:rsid w:val="000B05EF"/>
    <w:rsid w:val="000B62E3"/>
    <w:rsid w:val="000B7B6E"/>
    <w:rsid w:val="000C09D8"/>
    <w:rsid w:val="000C26E0"/>
    <w:rsid w:val="000C2927"/>
    <w:rsid w:val="000C35C6"/>
    <w:rsid w:val="000C6894"/>
    <w:rsid w:val="000D1877"/>
    <w:rsid w:val="000D1C6A"/>
    <w:rsid w:val="000D2BB3"/>
    <w:rsid w:val="000D3119"/>
    <w:rsid w:val="000D6983"/>
    <w:rsid w:val="000D7B74"/>
    <w:rsid w:val="000D7F87"/>
    <w:rsid w:val="000E1959"/>
    <w:rsid w:val="000E3CA4"/>
    <w:rsid w:val="000E594E"/>
    <w:rsid w:val="000E5A2D"/>
    <w:rsid w:val="000E6BFD"/>
    <w:rsid w:val="000E6DE2"/>
    <w:rsid w:val="000E76BD"/>
    <w:rsid w:val="000F0851"/>
    <w:rsid w:val="000F2B76"/>
    <w:rsid w:val="000F6BA0"/>
    <w:rsid w:val="000F754B"/>
    <w:rsid w:val="000F7BD8"/>
    <w:rsid w:val="00101734"/>
    <w:rsid w:val="001024C6"/>
    <w:rsid w:val="001067B3"/>
    <w:rsid w:val="00110885"/>
    <w:rsid w:val="00112B87"/>
    <w:rsid w:val="00116109"/>
    <w:rsid w:val="00116FB7"/>
    <w:rsid w:val="00117F61"/>
    <w:rsid w:val="00121B8F"/>
    <w:rsid w:val="00122D50"/>
    <w:rsid w:val="0012601E"/>
    <w:rsid w:val="001262A6"/>
    <w:rsid w:val="00126656"/>
    <w:rsid w:val="001352ED"/>
    <w:rsid w:val="00147762"/>
    <w:rsid w:val="001503C0"/>
    <w:rsid w:val="0015287F"/>
    <w:rsid w:val="00156692"/>
    <w:rsid w:val="00161C9A"/>
    <w:rsid w:val="0016398E"/>
    <w:rsid w:val="00164127"/>
    <w:rsid w:val="0016735B"/>
    <w:rsid w:val="00171109"/>
    <w:rsid w:val="00172DD3"/>
    <w:rsid w:val="00175E27"/>
    <w:rsid w:val="001801A3"/>
    <w:rsid w:val="00183AA5"/>
    <w:rsid w:val="001845C9"/>
    <w:rsid w:val="00185B44"/>
    <w:rsid w:val="00187DA4"/>
    <w:rsid w:val="00190DC2"/>
    <w:rsid w:val="001926A8"/>
    <w:rsid w:val="00193000"/>
    <w:rsid w:val="001935CC"/>
    <w:rsid w:val="00197B28"/>
    <w:rsid w:val="001A0D78"/>
    <w:rsid w:val="001A0FB8"/>
    <w:rsid w:val="001A21A1"/>
    <w:rsid w:val="001A25C9"/>
    <w:rsid w:val="001A3FAA"/>
    <w:rsid w:val="001A53C3"/>
    <w:rsid w:val="001A5EB6"/>
    <w:rsid w:val="001A7DF8"/>
    <w:rsid w:val="001B002E"/>
    <w:rsid w:val="001B5118"/>
    <w:rsid w:val="001B7D2B"/>
    <w:rsid w:val="001C0092"/>
    <w:rsid w:val="001C0408"/>
    <w:rsid w:val="001C3287"/>
    <w:rsid w:val="001C61A5"/>
    <w:rsid w:val="001C6293"/>
    <w:rsid w:val="001C7BA8"/>
    <w:rsid w:val="001D33BD"/>
    <w:rsid w:val="001D417F"/>
    <w:rsid w:val="001D4257"/>
    <w:rsid w:val="001D7DAE"/>
    <w:rsid w:val="001E00F9"/>
    <w:rsid w:val="001E1A54"/>
    <w:rsid w:val="001E29F4"/>
    <w:rsid w:val="001E5305"/>
    <w:rsid w:val="001E6ADA"/>
    <w:rsid w:val="001E6D4F"/>
    <w:rsid w:val="001E7509"/>
    <w:rsid w:val="001F045E"/>
    <w:rsid w:val="001F1CEB"/>
    <w:rsid w:val="001F2122"/>
    <w:rsid w:val="001F2AE7"/>
    <w:rsid w:val="001F533C"/>
    <w:rsid w:val="001F6028"/>
    <w:rsid w:val="001F77F5"/>
    <w:rsid w:val="00202DD1"/>
    <w:rsid w:val="00205A3F"/>
    <w:rsid w:val="00210C2F"/>
    <w:rsid w:val="00210EB4"/>
    <w:rsid w:val="0021264F"/>
    <w:rsid w:val="00213387"/>
    <w:rsid w:val="002146C0"/>
    <w:rsid w:val="00214E8B"/>
    <w:rsid w:val="002159DE"/>
    <w:rsid w:val="00224372"/>
    <w:rsid w:val="00225F40"/>
    <w:rsid w:val="00230303"/>
    <w:rsid w:val="002321D1"/>
    <w:rsid w:val="00233384"/>
    <w:rsid w:val="00233EC8"/>
    <w:rsid w:val="00237948"/>
    <w:rsid w:val="00240774"/>
    <w:rsid w:val="0024110C"/>
    <w:rsid w:val="00244990"/>
    <w:rsid w:val="00245CD0"/>
    <w:rsid w:val="00246C0A"/>
    <w:rsid w:val="0024761B"/>
    <w:rsid w:val="00247939"/>
    <w:rsid w:val="00250D18"/>
    <w:rsid w:val="00251473"/>
    <w:rsid w:val="00252503"/>
    <w:rsid w:val="00255216"/>
    <w:rsid w:val="0025629B"/>
    <w:rsid w:val="00257D9B"/>
    <w:rsid w:val="0026085F"/>
    <w:rsid w:val="00261194"/>
    <w:rsid w:val="00261884"/>
    <w:rsid w:val="00263260"/>
    <w:rsid w:val="00263897"/>
    <w:rsid w:val="00270D3E"/>
    <w:rsid w:val="002726A0"/>
    <w:rsid w:val="00274FA2"/>
    <w:rsid w:val="00275B57"/>
    <w:rsid w:val="0027664E"/>
    <w:rsid w:val="00277E46"/>
    <w:rsid w:val="00277F48"/>
    <w:rsid w:val="00280397"/>
    <w:rsid w:val="0028275B"/>
    <w:rsid w:val="00283FFB"/>
    <w:rsid w:val="002856BA"/>
    <w:rsid w:val="00285ABA"/>
    <w:rsid w:val="0028691D"/>
    <w:rsid w:val="00287B3C"/>
    <w:rsid w:val="00291DB8"/>
    <w:rsid w:val="00293199"/>
    <w:rsid w:val="002A1370"/>
    <w:rsid w:val="002A2060"/>
    <w:rsid w:val="002A3E28"/>
    <w:rsid w:val="002A4161"/>
    <w:rsid w:val="002A542A"/>
    <w:rsid w:val="002B0914"/>
    <w:rsid w:val="002B27BB"/>
    <w:rsid w:val="002B48C3"/>
    <w:rsid w:val="002B5C7F"/>
    <w:rsid w:val="002B6E09"/>
    <w:rsid w:val="002C331E"/>
    <w:rsid w:val="002C3E1C"/>
    <w:rsid w:val="002C4E73"/>
    <w:rsid w:val="002C56E2"/>
    <w:rsid w:val="002C7E2D"/>
    <w:rsid w:val="002D0669"/>
    <w:rsid w:val="002D2F4A"/>
    <w:rsid w:val="002D49ED"/>
    <w:rsid w:val="002D5FAB"/>
    <w:rsid w:val="002D6694"/>
    <w:rsid w:val="002E36D1"/>
    <w:rsid w:val="002E5DD7"/>
    <w:rsid w:val="002E6825"/>
    <w:rsid w:val="002E7030"/>
    <w:rsid w:val="002F18B6"/>
    <w:rsid w:val="002F3883"/>
    <w:rsid w:val="002F5619"/>
    <w:rsid w:val="002F7805"/>
    <w:rsid w:val="002F7DFF"/>
    <w:rsid w:val="003000F5"/>
    <w:rsid w:val="003003DB"/>
    <w:rsid w:val="00300FDB"/>
    <w:rsid w:val="00302483"/>
    <w:rsid w:val="003026F3"/>
    <w:rsid w:val="00305B23"/>
    <w:rsid w:val="00306920"/>
    <w:rsid w:val="0030769E"/>
    <w:rsid w:val="00307A10"/>
    <w:rsid w:val="00311507"/>
    <w:rsid w:val="00312AF6"/>
    <w:rsid w:val="00313C81"/>
    <w:rsid w:val="0031540D"/>
    <w:rsid w:val="003220F5"/>
    <w:rsid w:val="00322452"/>
    <w:rsid w:val="003224C6"/>
    <w:rsid w:val="0032391F"/>
    <w:rsid w:val="00324C31"/>
    <w:rsid w:val="003253C1"/>
    <w:rsid w:val="00325C8B"/>
    <w:rsid w:val="00325D74"/>
    <w:rsid w:val="00326088"/>
    <w:rsid w:val="003279BE"/>
    <w:rsid w:val="00333A7B"/>
    <w:rsid w:val="00334C65"/>
    <w:rsid w:val="00335DE9"/>
    <w:rsid w:val="0033740C"/>
    <w:rsid w:val="003409A9"/>
    <w:rsid w:val="00342F70"/>
    <w:rsid w:val="00350DD2"/>
    <w:rsid w:val="003518C1"/>
    <w:rsid w:val="00351CF6"/>
    <w:rsid w:val="00351DB2"/>
    <w:rsid w:val="00352572"/>
    <w:rsid w:val="0035374E"/>
    <w:rsid w:val="00353F51"/>
    <w:rsid w:val="00355D01"/>
    <w:rsid w:val="00361F4F"/>
    <w:rsid w:val="00362C0F"/>
    <w:rsid w:val="0036304E"/>
    <w:rsid w:val="00371283"/>
    <w:rsid w:val="003717B9"/>
    <w:rsid w:val="003718F3"/>
    <w:rsid w:val="003729B8"/>
    <w:rsid w:val="00381D37"/>
    <w:rsid w:val="003823BF"/>
    <w:rsid w:val="003824CA"/>
    <w:rsid w:val="00386D2D"/>
    <w:rsid w:val="00386D46"/>
    <w:rsid w:val="003907C7"/>
    <w:rsid w:val="00390D4E"/>
    <w:rsid w:val="003957D8"/>
    <w:rsid w:val="00395B50"/>
    <w:rsid w:val="00397B57"/>
    <w:rsid w:val="003A283A"/>
    <w:rsid w:val="003A569A"/>
    <w:rsid w:val="003B008C"/>
    <w:rsid w:val="003B08A8"/>
    <w:rsid w:val="003B2940"/>
    <w:rsid w:val="003B5DEF"/>
    <w:rsid w:val="003B73D0"/>
    <w:rsid w:val="003C0740"/>
    <w:rsid w:val="003C15F1"/>
    <w:rsid w:val="003C2025"/>
    <w:rsid w:val="003C27D3"/>
    <w:rsid w:val="003C435C"/>
    <w:rsid w:val="003C5155"/>
    <w:rsid w:val="003C62A5"/>
    <w:rsid w:val="003C6726"/>
    <w:rsid w:val="003C67BF"/>
    <w:rsid w:val="003C7D25"/>
    <w:rsid w:val="003D547B"/>
    <w:rsid w:val="003D76EE"/>
    <w:rsid w:val="003E12D8"/>
    <w:rsid w:val="003E1725"/>
    <w:rsid w:val="003E4D1D"/>
    <w:rsid w:val="003E6D6A"/>
    <w:rsid w:val="003E7184"/>
    <w:rsid w:val="003E77CE"/>
    <w:rsid w:val="003E7F6F"/>
    <w:rsid w:val="003F22A9"/>
    <w:rsid w:val="003F27D9"/>
    <w:rsid w:val="003F30D5"/>
    <w:rsid w:val="003F777C"/>
    <w:rsid w:val="003F77BC"/>
    <w:rsid w:val="003F7F2C"/>
    <w:rsid w:val="004004EF"/>
    <w:rsid w:val="00401855"/>
    <w:rsid w:val="004026FB"/>
    <w:rsid w:val="00403B47"/>
    <w:rsid w:val="00404AED"/>
    <w:rsid w:val="00404F95"/>
    <w:rsid w:val="00405A78"/>
    <w:rsid w:val="0040740B"/>
    <w:rsid w:val="00410F44"/>
    <w:rsid w:val="00416249"/>
    <w:rsid w:val="004162D0"/>
    <w:rsid w:val="00416DC6"/>
    <w:rsid w:val="00421384"/>
    <w:rsid w:val="00421E93"/>
    <w:rsid w:val="00423C5F"/>
    <w:rsid w:val="00424EB8"/>
    <w:rsid w:val="004301A5"/>
    <w:rsid w:val="00430DB3"/>
    <w:rsid w:val="00432F18"/>
    <w:rsid w:val="00433FDB"/>
    <w:rsid w:val="00435AD4"/>
    <w:rsid w:val="00436C88"/>
    <w:rsid w:val="004377FF"/>
    <w:rsid w:val="004403A8"/>
    <w:rsid w:val="00440F11"/>
    <w:rsid w:val="0044116B"/>
    <w:rsid w:val="00441350"/>
    <w:rsid w:val="00442744"/>
    <w:rsid w:val="00443960"/>
    <w:rsid w:val="0044560E"/>
    <w:rsid w:val="004457B8"/>
    <w:rsid w:val="004469D2"/>
    <w:rsid w:val="00446A07"/>
    <w:rsid w:val="004517E5"/>
    <w:rsid w:val="004538A3"/>
    <w:rsid w:val="004557B5"/>
    <w:rsid w:val="004576B6"/>
    <w:rsid w:val="004611DB"/>
    <w:rsid w:val="00461465"/>
    <w:rsid w:val="00461DEE"/>
    <w:rsid w:val="00464315"/>
    <w:rsid w:val="00466042"/>
    <w:rsid w:val="00466CC3"/>
    <w:rsid w:val="00467439"/>
    <w:rsid w:val="00470136"/>
    <w:rsid w:val="004720AB"/>
    <w:rsid w:val="00475873"/>
    <w:rsid w:val="00477FEC"/>
    <w:rsid w:val="004832B6"/>
    <w:rsid w:val="004836F1"/>
    <w:rsid w:val="004847ED"/>
    <w:rsid w:val="00484EDF"/>
    <w:rsid w:val="00487C1D"/>
    <w:rsid w:val="00491B9F"/>
    <w:rsid w:val="004921E4"/>
    <w:rsid w:val="00492B5C"/>
    <w:rsid w:val="00494470"/>
    <w:rsid w:val="00496735"/>
    <w:rsid w:val="004A1AC1"/>
    <w:rsid w:val="004A1B04"/>
    <w:rsid w:val="004A267E"/>
    <w:rsid w:val="004A3626"/>
    <w:rsid w:val="004A3703"/>
    <w:rsid w:val="004A6C90"/>
    <w:rsid w:val="004A7616"/>
    <w:rsid w:val="004B08C8"/>
    <w:rsid w:val="004B098A"/>
    <w:rsid w:val="004B2B87"/>
    <w:rsid w:val="004B3045"/>
    <w:rsid w:val="004B4883"/>
    <w:rsid w:val="004B5FAC"/>
    <w:rsid w:val="004B6A98"/>
    <w:rsid w:val="004B7313"/>
    <w:rsid w:val="004B767D"/>
    <w:rsid w:val="004C106D"/>
    <w:rsid w:val="004C1540"/>
    <w:rsid w:val="004C609B"/>
    <w:rsid w:val="004C6EA7"/>
    <w:rsid w:val="004C77E0"/>
    <w:rsid w:val="004D1224"/>
    <w:rsid w:val="004D1757"/>
    <w:rsid w:val="004D1888"/>
    <w:rsid w:val="004D576F"/>
    <w:rsid w:val="004D5AA9"/>
    <w:rsid w:val="004D6C3D"/>
    <w:rsid w:val="004E18B0"/>
    <w:rsid w:val="004E24E2"/>
    <w:rsid w:val="004E4D8A"/>
    <w:rsid w:val="004E5BA2"/>
    <w:rsid w:val="004E7EAD"/>
    <w:rsid w:val="004F15A1"/>
    <w:rsid w:val="004F1FC8"/>
    <w:rsid w:val="004F2A88"/>
    <w:rsid w:val="004F3677"/>
    <w:rsid w:val="004F4E6E"/>
    <w:rsid w:val="00501AE2"/>
    <w:rsid w:val="00503BEB"/>
    <w:rsid w:val="00504276"/>
    <w:rsid w:val="0050453D"/>
    <w:rsid w:val="005046A1"/>
    <w:rsid w:val="00510275"/>
    <w:rsid w:val="005109C6"/>
    <w:rsid w:val="005149B7"/>
    <w:rsid w:val="00520F26"/>
    <w:rsid w:val="00521254"/>
    <w:rsid w:val="0052128B"/>
    <w:rsid w:val="00521822"/>
    <w:rsid w:val="005218EE"/>
    <w:rsid w:val="00522491"/>
    <w:rsid w:val="00522A2D"/>
    <w:rsid w:val="00523E21"/>
    <w:rsid w:val="00524D00"/>
    <w:rsid w:val="00524F9B"/>
    <w:rsid w:val="00526D10"/>
    <w:rsid w:val="00526E97"/>
    <w:rsid w:val="00527FB8"/>
    <w:rsid w:val="00530807"/>
    <w:rsid w:val="00534F8A"/>
    <w:rsid w:val="00536C21"/>
    <w:rsid w:val="005423D4"/>
    <w:rsid w:val="005438F8"/>
    <w:rsid w:val="0054414A"/>
    <w:rsid w:val="00545634"/>
    <w:rsid w:val="00545D72"/>
    <w:rsid w:val="00553972"/>
    <w:rsid w:val="005546DF"/>
    <w:rsid w:val="00555A33"/>
    <w:rsid w:val="00556A97"/>
    <w:rsid w:val="00557784"/>
    <w:rsid w:val="0056097A"/>
    <w:rsid w:val="0056376A"/>
    <w:rsid w:val="00565EA1"/>
    <w:rsid w:val="00570B21"/>
    <w:rsid w:val="00571362"/>
    <w:rsid w:val="0057461B"/>
    <w:rsid w:val="00575AA4"/>
    <w:rsid w:val="00575F26"/>
    <w:rsid w:val="005763C9"/>
    <w:rsid w:val="005831D6"/>
    <w:rsid w:val="0059060D"/>
    <w:rsid w:val="00590843"/>
    <w:rsid w:val="0059174A"/>
    <w:rsid w:val="005922C2"/>
    <w:rsid w:val="005927EB"/>
    <w:rsid w:val="00592B3E"/>
    <w:rsid w:val="00594DBB"/>
    <w:rsid w:val="00595640"/>
    <w:rsid w:val="005A093F"/>
    <w:rsid w:val="005A1513"/>
    <w:rsid w:val="005A18A6"/>
    <w:rsid w:val="005A3584"/>
    <w:rsid w:val="005A604A"/>
    <w:rsid w:val="005A73F9"/>
    <w:rsid w:val="005B35DF"/>
    <w:rsid w:val="005B7C6F"/>
    <w:rsid w:val="005C03AB"/>
    <w:rsid w:val="005C1B36"/>
    <w:rsid w:val="005C270D"/>
    <w:rsid w:val="005C2883"/>
    <w:rsid w:val="005C34EB"/>
    <w:rsid w:val="005C36DB"/>
    <w:rsid w:val="005C3E5A"/>
    <w:rsid w:val="005C68C7"/>
    <w:rsid w:val="005C746A"/>
    <w:rsid w:val="005C7610"/>
    <w:rsid w:val="005C7678"/>
    <w:rsid w:val="005D17BF"/>
    <w:rsid w:val="005D3AC1"/>
    <w:rsid w:val="005D3C5B"/>
    <w:rsid w:val="005D4D2E"/>
    <w:rsid w:val="005D60B9"/>
    <w:rsid w:val="005E30CB"/>
    <w:rsid w:val="005E542F"/>
    <w:rsid w:val="005E616D"/>
    <w:rsid w:val="005F4E94"/>
    <w:rsid w:val="005F5832"/>
    <w:rsid w:val="005F5D53"/>
    <w:rsid w:val="005F5D54"/>
    <w:rsid w:val="005F729A"/>
    <w:rsid w:val="005F75E0"/>
    <w:rsid w:val="006071D0"/>
    <w:rsid w:val="006113C8"/>
    <w:rsid w:val="00613D9E"/>
    <w:rsid w:val="00614598"/>
    <w:rsid w:val="006145AA"/>
    <w:rsid w:val="00614CFD"/>
    <w:rsid w:val="0061578B"/>
    <w:rsid w:val="006164D0"/>
    <w:rsid w:val="006224F4"/>
    <w:rsid w:val="006229AB"/>
    <w:rsid w:val="006234F8"/>
    <w:rsid w:val="00623689"/>
    <w:rsid w:val="00625489"/>
    <w:rsid w:val="00633698"/>
    <w:rsid w:val="00636D5C"/>
    <w:rsid w:val="00636DB5"/>
    <w:rsid w:val="00637B70"/>
    <w:rsid w:val="00637E5F"/>
    <w:rsid w:val="00641457"/>
    <w:rsid w:val="00642812"/>
    <w:rsid w:val="00642AE0"/>
    <w:rsid w:val="0064799B"/>
    <w:rsid w:val="00650693"/>
    <w:rsid w:val="00650A70"/>
    <w:rsid w:val="00651D26"/>
    <w:rsid w:val="006524B1"/>
    <w:rsid w:val="00652CEF"/>
    <w:rsid w:val="00654333"/>
    <w:rsid w:val="0065441E"/>
    <w:rsid w:val="00654950"/>
    <w:rsid w:val="006602AD"/>
    <w:rsid w:val="006602B9"/>
    <w:rsid w:val="00660A71"/>
    <w:rsid w:val="0066114C"/>
    <w:rsid w:val="0066154E"/>
    <w:rsid w:val="006622E8"/>
    <w:rsid w:val="00662DB0"/>
    <w:rsid w:val="00662E5E"/>
    <w:rsid w:val="006637A1"/>
    <w:rsid w:val="00663986"/>
    <w:rsid w:val="00665694"/>
    <w:rsid w:val="00665C0F"/>
    <w:rsid w:val="0066692C"/>
    <w:rsid w:val="00666E31"/>
    <w:rsid w:val="00672960"/>
    <w:rsid w:val="006845E3"/>
    <w:rsid w:val="00685280"/>
    <w:rsid w:val="00686029"/>
    <w:rsid w:val="00695DF7"/>
    <w:rsid w:val="006964C3"/>
    <w:rsid w:val="00696D58"/>
    <w:rsid w:val="00696E85"/>
    <w:rsid w:val="006A01F0"/>
    <w:rsid w:val="006A4386"/>
    <w:rsid w:val="006B13AC"/>
    <w:rsid w:val="006B1974"/>
    <w:rsid w:val="006B1F5A"/>
    <w:rsid w:val="006B5DA7"/>
    <w:rsid w:val="006C0027"/>
    <w:rsid w:val="006C011E"/>
    <w:rsid w:val="006C0BCA"/>
    <w:rsid w:val="006C48CA"/>
    <w:rsid w:val="006C4C1E"/>
    <w:rsid w:val="006C7680"/>
    <w:rsid w:val="006D22F5"/>
    <w:rsid w:val="006D3B82"/>
    <w:rsid w:val="006D4EDD"/>
    <w:rsid w:val="006D7557"/>
    <w:rsid w:val="006D7B85"/>
    <w:rsid w:val="006E00D2"/>
    <w:rsid w:val="006E05A3"/>
    <w:rsid w:val="006E136F"/>
    <w:rsid w:val="006E373A"/>
    <w:rsid w:val="006E4219"/>
    <w:rsid w:val="006F0B15"/>
    <w:rsid w:val="006F368C"/>
    <w:rsid w:val="006F69BC"/>
    <w:rsid w:val="00700B1F"/>
    <w:rsid w:val="007019B2"/>
    <w:rsid w:val="00703D46"/>
    <w:rsid w:val="007149CC"/>
    <w:rsid w:val="0071510E"/>
    <w:rsid w:val="007168E7"/>
    <w:rsid w:val="0072157E"/>
    <w:rsid w:val="00724CC0"/>
    <w:rsid w:val="007257E9"/>
    <w:rsid w:val="00726C3A"/>
    <w:rsid w:val="00726D80"/>
    <w:rsid w:val="00733251"/>
    <w:rsid w:val="00733BEE"/>
    <w:rsid w:val="007364DE"/>
    <w:rsid w:val="007369EE"/>
    <w:rsid w:val="00737A8C"/>
    <w:rsid w:val="00744859"/>
    <w:rsid w:val="00745123"/>
    <w:rsid w:val="00745679"/>
    <w:rsid w:val="00746737"/>
    <w:rsid w:val="0074729A"/>
    <w:rsid w:val="00756D25"/>
    <w:rsid w:val="00760A5D"/>
    <w:rsid w:val="0076409E"/>
    <w:rsid w:val="00765345"/>
    <w:rsid w:val="00766711"/>
    <w:rsid w:val="007671F7"/>
    <w:rsid w:val="007679E5"/>
    <w:rsid w:val="00771366"/>
    <w:rsid w:val="00772181"/>
    <w:rsid w:val="007724D7"/>
    <w:rsid w:val="0077400C"/>
    <w:rsid w:val="007751DD"/>
    <w:rsid w:val="0077579B"/>
    <w:rsid w:val="00775FCF"/>
    <w:rsid w:val="00776196"/>
    <w:rsid w:val="007769E8"/>
    <w:rsid w:val="007773DE"/>
    <w:rsid w:val="00780097"/>
    <w:rsid w:val="00780EF5"/>
    <w:rsid w:val="00781B01"/>
    <w:rsid w:val="00781E37"/>
    <w:rsid w:val="00781FB8"/>
    <w:rsid w:val="007828EB"/>
    <w:rsid w:val="00782F29"/>
    <w:rsid w:val="00783C9C"/>
    <w:rsid w:val="00785079"/>
    <w:rsid w:val="00785A1A"/>
    <w:rsid w:val="0079162E"/>
    <w:rsid w:val="00792B2F"/>
    <w:rsid w:val="00793349"/>
    <w:rsid w:val="0079417A"/>
    <w:rsid w:val="00794C9F"/>
    <w:rsid w:val="00795348"/>
    <w:rsid w:val="00796403"/>
    <w:rsid w:val="007A03BD"/>
    <w:rsid w:val="007A1747"/>
    <w:rsid w:val="007A1F07"/>
    <w:rsid w:val="007A4D8D"/>
    <w:rsid w:val="007B248E"/>
    <w:rsid w:val="007B2B69"/>
    <w:rsid w:val="007B637A"/>
    <w:rsid w:val="007C0EAD"/>
    <w:rsid w:val="007C1390"/>
    <w:rsid w:val="007C5FD8"/>
    <w:rsid w:val="007C6E54"/>
    <w:rsid w:val="007C77D4"/>
    <w:rsid w:val="007D5BEB"/>
    <w:rsid w:val="007D65DB"/>
    <w:rsid w:val="007D7178"/>
    <w:rsid w:val="007E3BC1"/>
    <w:rsid w:val="007E6A96"/>
    <w:rsid w:val="007E7FEA"/>
    <w:rsid w:val="007F1961"/>
    <w:rsid w:val="007F2255"/>
    <w:rsid w:val="007F39B5"/>
    <w:rsid w:val="007F3FC2"/>
    <w:rsid w:val="007F540C"/>
    <w:rsid w:val="00800ECA"/>
    <w:rsid w:val="008012B4"/>
    <w:rsid w:val="0080168C"/>
    <w:rsid w:val="00801ECA"/>
    <w:rsid w:val="0080399F"/>
    <w:rsid w:val="00804465"/>
    <w:rsid w:val="0080547C"/>
    <w:rsid w:val="008058C6"/>
    <w:rsid w:val="00805EC3"/>
    <w:rsid w:val="00806E95"/>
    <w:rsid w:val="0080789A"/>
    <w:rsid w:val="00807C54"/>
    <w:rsid w:val="008130FA"/>
    <w:rsid w:val="00813FC2"/>
    <w:rsid w:val="00813FCB"/>
    <w:rsid w:val="0081593E"/>
    <w:rsid w:val="00820A5E"/>
    <w:rsid w:val="008217DF"/>
    <w:rsid w:val="00824002"/>
    <w:rsid w:val="008246E6"/>
    <w:rsid w:val="00825CC1"/>
    <w:rsid w:val="0082737B"/>
    <w:rsid w:val="00827EA0"/>
    <w:rsid w:val="0083004B"/>
    <w:rsid w:val="00830E35"/>
    <w:rsid w:val="008311E5"/>
    <w:rsid w:val="00831C51"/>
    <w:rsid w:val="00831F5D"/>
    <w:rsid w:val="0083226B"/>
    <w:rsid w:val="00832640"/>
    <w:rsid w:val="008328BC"/>
    <w:rsid w:val="00834091"/>
    <w:rsid w:val="008350EC"/>
    <w:rsid w:val="0083599C"/>
    <w:rsid w:val="00835CED"/>
    <w:rsid w:val="00836054"/>
    <w:rsid w:val="008408C2"/>
    <w:rsid w:val="0084328E"/>
    <w:rsid w:val="00844E81"/>
    <w:rsid w:val="008531FE"/>
    <w:rsid w:val="00853F61"/>
    <w:rsid w:val="00863A6B"/>
    <w:rsid w:val="0086747F"/>
    <w:rsid w:val="008701C8"/>
    <w:rsid w:val="0087117F"/>
    <w:rsid w:val="00876A8F"/>
    <w:rsid w:val="00877E65"/>
    <w:rsid w:val="00881163"/>
    <w:rsid w:val="00881453"/>
    <w:rsid w:val="008819B0"/>
    <w:rsid w:val="00882034"/>
    <w:rsid w:val="00884170"/>
    <w:rsid w:val="0088424A"/>
    <w:rsid w:val="0088537C"/>
    <w:rsid w:val="008855EC"/>
    <w:rsid w:val="0088593F"/>
    <w:rsid w:val="00886B07"/>
    <w:rsid w:val="00886F8F"/>
    <w:rsid w:val="008908C0"/>
    <w:rsid w:val="008909A2"/>
    <w:rsid w:val="00890A0F"/>
    <w:rsid w:val="008917E6"/>
    <w:rsid w:val="00892542"/>
    <w:rsid w:val="00892A48"/>
    <w:rsid w:val="008931B2"/>
    <w:rsid w:val="0089532A"/>
    <w:rsid w:val="0089590D"/>
    <w:rsid w:val="00896ECE"/>
    <w:rsid w:val="0089712B"/>
    <w:rsid w:val="008A4159"/>
    <w:rsid w:val="008A4993"/>
    <w:rsid w:val="008A55AB"/>
    <w:rsid w:val="008A7BE0"/>
    <w:rsid w:val="008B04DE"/>
    <w:rsid w:val="008B0A2D"/>
    <w:rsid w:val="008B2158"/>
    <w:rsid w:val="008B74F6"/>
    <w:rsid w:val="008C0E84"/>
    <w:rsid w:val="008C222A"/>
    <w:rsid w:val="008C3226"/>
    <w:rsid w:val="008C3B68"/>
    <w:rsid w:val="008C4EC1"/>
    <w:rsid w:val="008C5F73"/>
    <w:rsid w:val="008D0C56"/>
    <w:rsid w:val="008D331E"/>
    <w:rsid w:val="008D4BC0"/>
    <w:rsid w:val="008D622E"/>
    <w:rsid w:val="008D71B9"/>
    <w:rsid w:val="008E0B71"/>
    <w:rsid w:val="008E0DE5"/>
    <w:rsid w:val="008E15B6"/>
    <w:rsid w:val="008E57B4"/>
    <w:rsid w:val="008E751D"/>
    <w:rsid w:val="008F00F6"/>
    <w:rsid w:val="008F1777"/>
    <w:rsid w:val="008F28CF"/>
    <w:rsid w:val="008F3DBE"/>
    <w:rsid w:val="008F448B"/>
    <w:rsid w:val="008F6876"/>
    <w:rsid w:val="009007B9"/>
    <w:rsid w:val="00900F53"/>
    <w:rsid w:val="00903E4B"/>
    <w:rsid w:val="00911E8F"/>
    <w:rsid w:val="00911FE4"/>
    <w:rsid w:val="00912B4B"/>
    <w:rsid w:val="0091314D"/>
    <w:rsid w:val="009139A4"/>
    <w:rsid w:val="00913A25"/>
    <w:rsid w:val="00913AF8"/>
    <w:rsid w:val="0091526A"/>
    <w:rsid w:val="00916F0A"/>
    <w:rsid w:val="009173F9"/>
    <w:rsid w:val="0092018C"/>
    <w:rsid w:val="0092057B"/>
    <w:rsid w:val="00920BE8"/>
    <w:rsid w:val="00921330"/>
    <w:rsid w:val="009242D5"/>
    <w:rsid w:val="0092454D"/>
    <w:rsid w:val="00924572"/>
    <w:rsid w:val="0092642A"/>
    <w:rsid w:val="009314EF"/>
    <w:rsid w:val="0093175C"/>
    <w:rsid w:val="00932D80"/>
    <w:rsid w:val="00935D89"/>
    <w:rsid w:val="0094074A"/>
    <w:rsid w:val="00943463"/>
    <w:rsid w:val="00943644"/>
    <w:rsid w:val="00944F2D"/>
    <w:rsid w:val="00946F83"/>
    <w:rsid w:val="00951122"/>
    <w:rsid w:val="009514AA"/>
    <w:rsid w:val="00951AC4"/>
    <w:rsid w:val="009525A6"/>
    <w:rsid w:val="00955232"/>
    <w:rsid w:val="0096291B"/>
    <w:rsid w:val="00962A55"/>
    <w:rsid w:val="00962C12"/>
    <w:rsid w:val="00970A9F"/>
    <w:rsid w:val="009719F2"/>
    <w:rsid w:val="00972B4D"/>
    <w:rsid w:val="0097522A"/>
    <w:rsid w:val="00976A93"/>
    <w:rsid w:val="00976FD1"/>
    <w:rsid w:val="009775F5"/>
    <w:rsid w:val="0098218C"/>
    <w:rsid w:val="00982A4B"/>
    <w:rsid w:val="009838EA"/>
    <w:rsid w:val="00984537"/>
    <w:rsid w:val="00990B77"/>
    <w:rsid w:val="0099191F"/>
    <w:rsid w:val="0099376A"/>
    <w:rsid w:val="009A1AC6"/>
    <w:rsid w:val="009A1B00"/>
    <w:rsid w:val="009A23A3"/>
    <w:rsid w:val="009A3061"/>
    <w:rsid w:val="009A36F8"/>
    <w:rsid w:val="009A7371"/>
    <w:rsid w:val="009A7851"/>
    <w:rsid w:val="009B2B4A"/>
    <w:rsid w:val="009B58F8"/>
    <w:rsid w:val="009C0FD9"/>
    <w:rsid w:val="009C26C0"/>
    <w:rsid w:val="009C6A8E"/>
    <w:rsid w:val="009C6CF6"/>
    <w:rsid w:val="009C77F9"/>
    <w:rsid w:val="009D17C6"/>
    <w:rsid w:val="009D19E0"/>
    <w:rsid w:val="009D686C"/>
    <w:rsid w:val="009D6CC3"/>
    <w:rsid w:val="009D6D68"/>
    <w:rsid w:val="009D7096"/>
    <w:rsid w:val="009D744D"/>
    <w:rsid w:val="009E16EB"/>
    <w:rsid w:val="009E24E3"/>
    <w:rsid w:val="009E3968"/>
    <w:rsid w:val="009E4391"/>
    <w:rsid w:val="009E6DF9"/>
    <w:rsid w:val="009F1769"/>
    <w:rsid w:val="009F256A"/>
    <w:rsid w:val="009F6363"/>
    <w:rsid w:val="009F7114"/>
    <w:rsid w:val="00A01A72"/>
    <w:rsid w:val="00A0291F"/>
    <w:rsid w:val="00A041BF"/>
    <w:rsid w:val="00A062B1"/>
    <w:rsid w:val="00A0635D"/>
    <w:rsid w:val="00A119BA"/>
    <w:rsid w:val="00A11E04"/>
    <w:rsid w:val="00A12DCA"/>
    <w:rsid w:val="00A1382A"/>
    <w:rsid w:val="00A14061"/>
    <w:rsid w:val="00A14828"/>
    <w:rsid w:val="00A14D4D"/>
    <w:rsid w:val="00A15523"/>
    <w:rsid w:val="00A2014E"/>
    <w:rsid w:val="00A22E6F"/>
    <w:rsid w:val="00A276EB"/>
    <w:rsid w:val="00A34085"/>
    <w:rsid w:val="00A35A0E"/>
    <w:rsid w:val="00A35E1E"/>
    <w:rsid w:val="00A35E33"/>
    <w:rsid w:val="00A37244"/>
    <w:rsid w:val="00A375D8"/>
    <w:rsid w:val="00A40D3C"/>
    <w:rsid w:val="00A41463"/>
    <w:rsid w:val="00A432E2"/>
    <w:rsid w:val="00A43AA2"/>
    <w:rsid w:val="00A44AB0"/>
    <w:rsid w:val="00A46E65"/>
    <w:rsid w:val="00A4733D"/>
    <w:rsid w:val="00A47342"/>
    <w:rsid w:val="00A47898"/>
    <w:rsid w:val="00A479B4"/>
    <w:rsid w:val="00A50BE8"/>
    <w:rsid w:val="00A521E8"/>
    <w:rsid w:val="00A5353E"/>
    <w:rsid w:val="00A5552D"/>
    <w:rsid w:val="00A57F1B"/>
    <w:rsid w:val="00A6357C"/>
    <w:rsid w:val="00A73D90"/>
    <w:rsid w:val="00A74223"/>
    <w:rsid w:val="00A743DD"/>
    <w:rsid w:val="00A7478B"/>
    <w:rsid w:val="00A74BA6"/>
    <w:rsid w:val="00A7535A"/>
    <w:rsid w:val="00A75E7C"/>
    <w:rsid w:val="00A77A2A"/>
    <w:rsid w:val="00A8076C"/>
    <w:rsid w:val="00A8121F"/>
    <w:rsid w:val="00A81465"/>
    <w:rsid w:val="00A827E0"/>
    <w:rsid w:val="00A84501"/>
    <w:rsid w:val="00A847D3"/>
    <w:rsid w:val="00A84F97"/>
    <w:rsid w:val="00A84FAA"/>
    <w:rsid w:val="00A862C4"/>
    <w:rsid w:val="00A86518"/>
    <w:rsid w:val="00A8699B"/>
    <w:rsid w:val="00A91D7B"/>
    <w:rsid w:val="00A92E97"/>
    <w:rsid w:val="00A93D7E"/>
    <w:rsid w:val="00A942BA"/>
    <w:rsid w:val="00A94CA2"/>
    <w:rsid w:val="00A95528"/>
    <w:rsid w:val="00A96200"/>
    <w:rsid w:val="00AA0DF8"/>
    <w:rsid w:val="00AA14BE"/>
    <w:rsid w:val="00AA46F1"/>
    <w:rsid w:val="00AB0606"/>
    <w:rsid w:val="00AB1DFF"/>
    <w:rsid w:val="00AB3197"/>
    <w:rsid w:val="00AB3575"/>
    <w:rsid w:val="00AB57B5"/>
    <w:rsid w:val="00AB6E6E"/>
    <w:rsid w:val="00AC26BF"/>
    <w:rsid w:val="00AC33ED"/>
    <w:rsid w:val="00AC3C94"/>
    <w:rsid w:val="00AC716A"/>
    <w:rsid w:val="00AD00A7"/>
    <w:rsid w:val="00AD087B"/>
    <w:rsid w:val="00AD3A15"/>
    <w:rsid w:val="00AD4357"/>
    <w:rsid w:val="00AE05A4"/>
    <w:rsid w:val="00AE0C7A"/>
    <w:rsid w:val="00AE0E9D"/>
    <w:rsid w:val="00AE0FB1"/>
    <w:rsid w:val="00AE124E"/>
    <w:rsid w:val="00AE38B4"/>
    <w:rsid w:val="00AE5832"/>
    <w:rsid w:val="00AE5B8B"/>
    <w:rsid w:val="00AE66D8"/>
    <w:rsid w:val="00AE718E"/>
    <w:rsid w:val="00AF094D"/>
    <w:rsid w:val="00AF1779"/>
    <w:rsid w:val="00AF383D"/>
    <w:rsid w:val="00AF397C"/>
    <w:rsid w:val="00B00E36"/>
    <w:rsid w:val="00B010F3"/>
    <w:rsid w:val="00B0181A"/>
    <w:rsid w:val="00B06900"/>
    <w:rsid w:val="00B1171F"/>
    <w:rsid w:val="00B11D47"/>
    <w:rsid w:val="00B12F52"/>
    <w:rsid w:val="00B15CA1"/>
    <w:rsid w:val="00B1652B"/>
    <w:rsid w:val="00B17156"/>
    <w:rsid w:val="00B17678"/>
    <w:rsid w:val="00B20E34"/>
    <w:rsid w:val="00B215ED"/>
    <w:rsid w:val="00B219F0"/>
    <w:rsid w:val="00B244DC"/>
    <w:rsid w:val="00B318E8"/>
    <w:rsid w:val="00B32037"/>
    <w:rsid w:val="00B320DF"/>
    <w:rsid w:val="00B359D3"/>
    <w:rsid w:val="00B35F3D"/>
    <w:rsid w:val="00B36CFB"/>
    <w:rsid w:val="00B37239"/>
    <w:rsid w:val="00B37B1B"/>
    <w:rsid w:val="00B42F15"/>
    <w:rsid w:val="00B44030"/>
    <w:rsid w:val="00B44CE9"/>
    <w:rsid w:val="00B45C6F"/>
    <w:rsid w:val="00B468D8"/>
    <w:rsid w:val="00B46A48"/>
    <w:rsid w:val="00B55877"/>
    <w:rsid w:val="00B55C58"/>
    <w:rsid w:val="00B55F5A"/>
    <w:rsid w:val="00B5674F"/>
    <w:rsid w:val="00B56BF5"/>
    <w:rsid w:val="00B5720A"/>
    <w:rsid w:val="00B5758C"/>
    <w:rsid w:val="00B57774"/>
    <w:rsid w:val="00B608E0"/>
    <w:rsid w:val="00B60FA0"/>
    <w:rsid w:val="00B61928"/>
    <w:rsid w:val="00B64680"/>
    <w:rsid w:val="00B64BD9"/>
    <w:rsid w:val="00B64F11"/>
    <w:rsid w:val="00B652C9"/>
    <w:rsid w:val="00B65729"/>
    <w:rsid w:val="00B76516"/>
    <w:rsid w:val="00B81D4A"/>
    <w:rsid w:val="00B858AC"/>
    <w:rsid w:val="00B86406"/>
    <w:rsid w:val="00B86B67"/>
    <w:rsid w:val="00B9033D"/>
    <w:rsid w:val="00B91538"/>
    <w:rsid w:val="00B923A0"/>
    <w:rsid w:val="00B9399D"/>
    <w:rsid w:val="00B93CC9"/>
    <w:rsid w:val="00B94543"/>
    <w:rsid w:val="00B973B5"/>
    <w:rsid w:val="00B976E3"/>
    <w:rsid w:val="00BA101C"/>
    <w:rsid w:val="00BA46B2"/>
    <w:rsid w:val="00BA5D00"/>
    <w:rsid w:val="00BA6280"/>
    <w:rsid w:val="00BA6D64"/>
    <w:rsid w:val="00BA7F35"/>
    <w:rsid w:val="00BB0443"/>
    <w:rsid w:val="00BB460F"/>
    <w:rsid w:val="00BB63D3"/>
    <w:rsid w:val="00BB749E"/>
    <w:rsid w:val="00BB7CFD"/>
    <w:rsid w:val="00BC06ED"/>
    <w:rsid w:val="00BC076A"/>
    <w:rsid w:val="00BC12DC"/>
    <w:rsid w:val="00BC1809"/>
    <w:rsid w:val="00BC2537"/>
    <w:rsid w:val="00BC3850"/>
    <w:rsid w:val="00BC3C12"/>
    <w:rsid w:val="00BC4250"/>
    <w:rsid w:val="00BC56CC"/>
    <w:rsid w:val="00BC57A4"/>
    <w:rsid w:val="00BC58BC"/>
    <w:rsid w:val="00BC6035"/>
    <w:rsid w:val="00BC6841"/>
    <w:rsid w:val="00BC7E42"/>
    <w:rsid w:val="00BD0273"/>
    <w:rsid w:val="00BD10BE"/>
    <w:rsid w:val="00BD30BB"/>
    <w:rsid w:val="00BD4E4D"/>
    <w:rsid w:val="00BD5572"/>
    <w:rsid w:val="00BD57D5"/>
    <w:rsid w:val="00BE13FD"/>
    <w:rsid w:val="00BE2557"/>
    <w:rsid w:val="00BE333E"/>
    <w:rsid w:val="00BE4852"/>
    <w:rsid w:val="00BE6804"/>
    <w:rsid w:val="00BF13DE"/>
    <w:rsid w:val="00BF1700"/>
    <w:rsid w:val="00BF3AEE"/>
    <w:rsid w:val="00BF53A3"/>
    <w:rsid w:val="00BF5F89"/>
    <w:rsid w:val="00BF7332"/>
    <w:rsid w:val="00C04127"/>
    <w:rsid w:val="00C05F15"/>
    <w:rsid w:val="00C1080A"/>
    <w:rsid w:val="00C114B0"/>
    <w:rsid w:val="00C1210F"/>
    <w:rsid w:val="00C137C9"/>
    <w:rsid w:val="00C14E5B"/>
    <w:rsid w:val="00C16AF8"/>
    <w:rsid w:val="00C1757F"/>
    <w:rsid w:val="00C263B3"/>
    <w:rsid w:val="00C26999"/>
    <w:rsid w:val="00C27909"/>
    <w:rsid w:val="00C33651"/>
    <w:rsid w:val="00C33720"/>
    <w:rsid w:val="00C343EC"/>
    <w:rsid w:val="00C345E5"/>
    <w:rsid w:val="00C359FF"/>
    <w:rsid w:val="00C41D1B"/>
    <w:rsid w:val="00C427DF"/>
    <w:rsid w:val="00C4359C"/>
    <w:rsid w:val="00C45780"/>
    <w:rsid w:val="00C476CF"/>
    <w:rsid w:val="00C47CBF"/>
    <w:rsid w:val="00C51999"/>
    <w:rsid w:val="00C51CC6"/>
    <w:rsid w:val="00C52341"/>
    <w:rsid w:val="00C54A65"/>
    <w:rsid w:val="00C55373"/>
    <w:rsid w:val="00C5547A"/>
    <w:rsid w:val="00C55AA5"/>
    <w:rsid w:val="00C574FB"/>
    <w:rsid w:val="00C617AA"/>
    <w:rsid w:val="00C62EC5"/>
    <w:rsid w:val="00C65C17"/>
    <w:rsid w:val="00C6659E"/>
    <w:rsid w:val="00C66A64"/>
    <w:rsid w:val="00C66A6F"/>
    <w:rsid w:val="00C66E2D"/>
    <w:rsid w:val="00C6714A"/>
    <w:rsid w:val="00C706B0"/>
    <w:rsid w:val="00C71555"/>
    <w:rsid w:val="00C72917"/>
    <w:rsid w:val="00C72B30"/>
    <w:rsid w:val="00C72F2E"/>
    <w:rsid w:val="00C73B70"/>
    <w:rsid w:val="00C767F6"/>
    <w:rsid w:val="00C77605"/>
    <w:rsid w:val="00C80400"/>
    <w:rsid w:val="00C81EB0"/>
    <w:rsid w:val="00C86C5E"/>
    <w:rsid w:val="00C907C1"/>
    <w:rsid w:val="00C92C07"/>
    <w:rsid w:val="00C930A0"/>
    <w:rsid w:val="00C96655"/>
    <w:rsid w:val="00CA0937"/>
    <w:rsid w:val="00CA7914"/>
    <w:rsid w:val="00CB0DBB"/>
    <w:rsid w:val="00CB4668"/>
    <w:rsid w:val="00CB6244"/>
    <w:rsid w:val="00CB6E10"/>
    <w:rsid w:val="00CC0553"/>
    <w:rsid w:val="00CC5EF1"/>
    <w:rsid w:val="00CC62D2"/>
    <w:rsid w:val="00CC6762"/>
    <w:rsid w:val="00CD36A0"/>
    <w:rsid w:val="00CD4D7E"/>
    <w:rsid w:val="00CD5DFA"/>
    <w:rsid w:val="00CD7F9E"/>
    <w:rsid w:val="00CE6C13"/>
    <w:rsid w:val="00CF2439"/>
    <w:rsid w:val="00CF6F5A"/>
    <w:rsid w:val="00D03C06"/>
    <w:rsid w:val="00D047B2"/>
    <w:rsid w:val="00D113B6"/>
    <w:rsid w:val="00D1208B"/>
    <w:rsid w:val="00D12733"/>
    <w:rsid w:val="00D12982"/>
    <w:rsid w:val="00D1322D"/>
    <w:rsid w:val="00D163A1"/>
    <w:rsid w:val="00D1775F"/>
    <w:rsid w:val="00D20890"/>
    <w:rsid w:val="00D21549"/>
    <w:rsid w:val="00D236A3"/>
    <w:rsid w:val="00D25508"/>
    <w:rsid w:val="00D26A1B"/>
    <w:rsid w:val="00D26EAD"/>
    <w:rsid w:val="00D27495"/>
    <w:rsid w:val="00D32D90"/>
    <w:rsid w:val="00D331B2"/>
    <w:rsid w:val="00D36189"/>
    <w:rsid w:val="00D372CF"/>
    <w:rsid w:val="00D37D7F"/>
    <w:rsid w:val="00D416C5"/>
    <w:rsid w:val="00D44CAF"/>
    <w:rsid w:val="00D45491"/>
    <w:rsid w:val="00D45FCE"/>
    <w:rsid w:val="00D4792F"/>
    <w:rsid w:val="00D47F8F"/>
    <w:rsid w:val="00D5356D"/>
    <w:rsid w:val="00D53616"/>
    <w:rsid w:val="00D54159"/>
    <w:rsid w:val="00D54C23"/>
    <w:rsid w:val="00D557F7"/>
    <w:rsid w:val="00D6684B"/>
    <w:rsid w:val="00D67B01"/>
    <w:rsid w:val="00D70CB9"/>
    <w:rsid w:val="00D72436"/>
    <w:rsid w:val="00D7454A"/>
    <w:rsid w:val="00D75323"/>
    <w:rsid w:val="00D77FD4"/>
    <w:rsid w:val="00D81129"/>
    <w:rsid w:val="00D811CA"/>
    <w:rsid w:val="00D83F11"/>
    <w:rsid w:val="00D84B62"/>
    <w:rsid w:val="00D86995"/>
    <w:rsid w:val="00D9193F"/>
    <w:rsid w:val="00D93FE6"/>
    <w:rsid w:val="00D94132"/>
    <w:rsid w:val="00D94731"/>
    <w:rsid w:val="00D9630A"/>
    <w:rsid w:val="00D970B4"/>
    <w:rsid w:val="00DA0B95"/>
    <w:rsid w:val="00DA58F8"/>
    <w:rsid w:val="00DA5B9C"/>
    <w:rsid w:val="00DA7A10"/>
    <w:rsid w:val="00DB01F3"/>
    <w:rsid w:val="00DB355C"/>
    <w:rsid w:val="00DB5646"/>
    <w:rsid w:val="00DB694E"/>
    <w:rsid w:val="00DB6D11"/>
    <w:rsid w:val="00DB6F89"/>
    <w:rsid w:val="00DC04C7"/>
    <w:rsid w:val="00DC08EE"/>
    <w:rsid w:val="00DC11B6"/>
    <w:rsid w:val="00DC45CC"/>
    <w:rsid w:val="00DC489F"/>
    <w:rsid w:val="00DC581D"/>
    <w:rsid w:val="00DD134F"/>
    <w:rsid w:val="00DD2D5D"/>
    <w:rsid w:val="00DD6042"/>
    <w:rsid w:val="00DD6C7F"/>
    <w:rsid w:val="00DD6D9B"/>
    <w:rsid w:val="00DE0382"/>
    <w:rsid w:val="00DE0C59"/>
    <w:rsid w:val="00DE1C17"/>
    <w:rsid w:val="00DE69D6"/>
    <w:rsid w:val="00DE6D15"/>
    <w:rsid w:val="00DE7D05"/>
    <w:rsid w:val="00DF22AA"/>
    <w:rsid w:val="00E005F2"/>
    <w:rsid w:val="00E00644"/>
    <w:rsid w:val="00E01429"/>
    <w:rsid w:val="00E03F39"/>
    <w:rsid w:val="00E04846"/>
    <w:rsid w:val="00E07DC1"/>
    <w:rsid w:val="00E13093"/>
    <w:rsid w:val="00E130FB"/>
    <w:rsid w:val="00E145E0"/>
    <w:rsid w:val="00E150D1"/>
    <w:rsid w:val="00E15D23"/>
    <w:rsid w:val="00E163C6"/>
    <w:rsid w:val="00E21342"/>
    <w:rsid w:val="00E2182B"/>
    <w:rsid w:val="00E21B01"/>
    <w:rsid w:val="00E23025"/>
    <w:rsid w:val="00E23492"/>
    <w:rsid w:val="00E23E5E"/>
    <w:rsid w:val="00E253DC"/>
    <w:rsid w:val="00E26965"/>
    <w:rsid w:val="00E3073C"/>
    <w:rsid w:val="00E3098E"/>
    <w:rsid w:val="00E319C9"/>
    <w:rsid w:val="00E32B49"/>
    <w:rsid w:val="00E33617"/>
    <w:rsid w:val="00E33B85"/>
    <w:rsid w:val="00E35D40"/>
    <w:rsid w:val="00E36B60"/>
    <w:rsid w:val="00E40CAD"/>
    <w:rsid w:val="00E435DA"/>
    <w:rsid w:val="00E44A58"/>
    <w:rsid w:val="00E44AB6"/>
    <w:rsid w:val="00E44D08"/>
    <w:rsid w:val="00E46BBA"/>
    <w:rsid w:val="00E46CA5"/>
    <w:rsid w:val="00E502B1"/>
    <w:rsid w:val="00E5101B"/>
    <w:rsid w:val="00E51FEE"/>
    <w:rsid w:val="00E52E9F"/>
    <w:rsid w:val="00E5463C"/>
    <w:rsid w:val="00E54685"/>
    <w:rsid w:val="00E54B2B"/>
    <w:rsid w:val="00E56ED3"/>
    <w:rsid w:val="00E6065A"/>
    <w:rsid w:val="00E608D3"/>
    <w:rsid w:val="00E6138A"/>
    <w:rsid w:val="00E61E12"/>
    <w:rsid w:val="00E62DA4"/>
    <w:rsid w:val="00E64004"/>
    <w:rsid w:val="00E655CB"/>
    <w:rsid w:val="00E677A0"/>
    <w:rsid w:val="00E70B74"/>
    <w:rsid w:val="00E71474"/>
    <w:rsid w:val="00E72327"/>
    <w:rsid w:val="00E72890"/>
    <w:rsid w:val="00E74174"/>
    <w:rsid w:val="00E750CD"/>
    <w:rsid w:val="00E75BCB"/>
    <w:rsid w:val="00E7683F"/>
    <w:rsid w:val="00E80193"/>
    <w:rsid w:val="00E81EA7"/>
    <w:rsid w:val="00E8407A"/>
    <w:rsid w:val="00E845E5"/>
    <w:rsid w:val="00E85238"/>
    <w:rsid w:val="00E8544C"/>
    <w:rsid w:val="00E8572B"/>
    <w:rsid w:val="00E85B11"/>
    <w:rsid w:val="00E87DF1"/>
    <w:rsid w:val="00E928F4"/>
    <w:rsid w:val="00EA0B3C"/>
    <w:rsid w:val="00EA0D7E"/>
    <w:rsid w:val="00EA16B0"/>
    <w:rsid w:val="00EA2F1A"/>
    <w:rsid w:val="00EA3B14"/>
    <w:rsid w:val="00EA4D4A"/>
    <w:rsid w:val="00EA70D9"/>
    <w:rsid w:val="00EA74B8"/>
    <w:rsid w:val="00EB1DDD"/>
    <w:rsid w:val="00EB20FA"/>
    <w:rsid w:val="00EB3F9D"/>
    <w:rsid w:val="00EB43E5"/>
    <w:rsid w:val="00EB6912"/>
    <w:rsid w:val="00EC3D22"/>
    <w:rsid w:val="00EC485E"/>
    <w:rsid w:val="00EC49A0"/>
    <w:rsid w:val="00EC5EBB"/>
    <w:rsid w:val="00ED2282"/>
    <w:rsid w:val="00ED239F"/>
    <w:rsid w:val="00ED3195"/>
    <w:rsid w:val="00EE0007"/>
    <w:rsid w:val="00EE0139"/>
    <w:rsid w:val="00EE16AB"/>
    <w:rsid w:val="00EE2DA7"/>
    <w:rsid w:val="00EF55CA"/>
    <w:rsid w:val="00EF595E"/>
    <w:rsid w:val="00EF6261"/>
    <w:rsid w:val="00EF7CD7"/>
    <w:rsid w:val="00F005C1"/>
    <w:rsid w:val="00F021BE"/>
    <w:rsid w:val="00F03437"/>
    <w:rsid w:val="00F07032"/>
    <w:rsid w:val="00F1196B"/>
    <w:rsid w:val="00F15EE4"/>
    <w:rsid w:val="00F22419"/>
    <w:rsid w:val="00F22D49"/>
    <w:rsid w:val="00F22ED7"/>
    <w:rsid w:val="00F232A7"/>
    <w:rsid w:val="00F23568"/>
    <w:rsid w:val="00F32924"/>
    <w:rsid w:val="00F33C36"/>
    <w:rsid w:val="00F359EA"/>
    <w:rsid w:val="00F35A10"/>
    <w:rsid w:val="00F35C39"/>
    <w:rsid w:val="00F37E82"/>
    <w:rsid w:val="00F403B1"/>
    <w:rsid w:val="00F42F7D"/>
    <w:rsid w:val="00F4342F"/>
    <w:rsid w:val="00F43537"/>
    <w:rsid w:val="00F44EDD"/>
    <w:rsid w:val="00F46085"/>
    <w:rsid w:val="00F463AE"/>
    <w:rsid w:val="00F50BF9"/>
    <w:rsid w:val="00F51F2E"/>
    <w:rsid w:val="00F5461D"/>
    <w:rsid w:val="00F5645C"/>
    <w:rsid w:val="00F566DB"/>
    <w:rsid w:val="00F56BD9"/>
    <w:rsid w:val="00F61345"/>
    <w:rsid w:val="00F7236E"/>
    <w:rsid w:val="00F7261B"/>
    <w:rsid w:val="00F73BF7"/>
    <w:rsid w:val="00F73D16"/>
    <w:rsid w:val="00F81B36"/>
    <w:rsid w:val="00F82815"/>
    <w:rsid w:val="00F83E58"/>
    <w:rsid w:val="00F83FB1"/>
    <w:rsid w:val="00F8402B"/>
    <w:rsid w:val="00F87EAE"/>
    <w:rsid w:val="00F90CB0"/>
    <w:rsid w:val="00F90D89"/>
    <w:rsid w:val="00F91006"/>
    <w:rsid w:val="00F910B6"/>
    <w:rsid w:val="00F91C6C"/>
    <w:rsid w:val="00F93238"/>
    <w:rsid w:val="00F93B8A"/>
    <w:rsid w:val="00FA03C1"/>
    <w:rsid w:val="00FA198D"/>
    <w:rsid w:val="00FA4BBD"/>
    <w:rsid w:val="00FA4CF5"/>
    <w:rsid w:val="00FA68FB"/>
    <w:rsid w:val="00FB0989"/>
    <w:rsid w:val="00FB32D1"/>
    <w:rsid w:val="00FB43D6"/>
    <w:rsid w:val="00FB6519"/>
    <w:rsid w:val="00FB6890"/>
    <w:rsid w:val="00FC0412"/>
    <w:rsid w:val="00FC0D16"/>
    <w:rsid w:val="00FC12F3"/>
    <w:rsid w:val="00FC5712"/>
    <w:rsid w:val="00FC5ACB"/>
    <w:rsid w:val="00FC5CC2"/>
    <w:rsid w:val="00FC774E"/>
    <w:rsid w:val="00FD127E"/>
    <w:rsid w:val="00FD3B8A"/>
    <w:rsid w:val="00FD7E2D"/>
    <w:rsid w:val="00FE356D"/>
    <w:rsid w:val="00FF19ED"/>
    <w:rsid w:val="00FF408B"/>
    <w:rsid w:val="00FF58F6"/>
    <w:rsid w:val="00FF60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5:docId w15:val="{5267BCA0-716D-4E6C-B20B-73A502E24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7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87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7B3C"/>
  </w:style>
  <w:style w:type="paragraph" w:styleId="Footer">
    <w:name w:val="footer"/>
    <w:basedOn w:val="Normal"/>
    <w:link w:val="FooterChar"/>
    <w:uiPriority w:val="99"/>
    <w:unhideWhenUsed/>
    <w:rsid w:val="00287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B3C"/>
  </w:style>
  <w:style w:type="character" w:styleId="CommentReference">
    <w:name w:val="annotation reference"/>
    <w:basedOn w:val="DefaultParagraphFont"/>
    <w:uiPriority w:val="99"/>
    <w:semiHidden/>
    <w:unhideWhenUsed/>
    <w:rsid w:val="004A2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stop_21.03.14\Na%20to%20K_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stop_21.03.14\Na%20to%20K_Analysi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stop_21.03.14\Na%20to%20K_Analysi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stop_21.03.14\Na%20to%20K_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0795175284619"/>
          <c:y val="3.581061725378179E-2"/>
          <c:w val="0.68012281207683645"/>
          <c:h val="0.768668700324351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a K Arranged'!$AK$21</c:f>
              <c:strCache>
                <c:ptCount val="1"/>
                <c:pt idx="0">
                  <c:v>BA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K$23,'Na K Arranged'!$AK$25)</c:f>
                <c:numCache>
                  <c:formatCode>General</c:formatCode>
                  <c:ptCount val="2"/>
                  <c:pt idx="0">
                    <c:v>8.0127492877493642E-2</c:v>
                  </c:pt>
                  <c:pt idx="1">
                    <c:v>1.357022353225003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J$22,'Na K Arranged'!$AJ$24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K$22,'Na K Arranged'!$AK$24)</c:f>
              <c:numCache>
                <c:formatCode>General</c:formatCode>
                <c:ptCount val="2"/>
                <c:pt idx="0">
                  <c:v>0.16840691431076044</c:v>
                </c:pt>
                <c:pt idx="1">
                  <c:v>0.16615469551282094</c:v>
                </c:pt>
              </c:numCache>
            </c:numRef>
          </c:val>
        </c:ser>
        <c:ser>
          <c:idx val="1"/>
          <c:order val="1"/>
          <c:tx>
            <c:strRef>
              <c:f>'Na K Arranged'!$AL$21</c:f>
              <c:strCache>
                <c:ptCount val="1"/>
                <c:pt idx="0">
                  <c:v>1.9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L$23,'Na K Arranged'!$AL$25)</c:f>
                <c:numCache>
                  <c:formatCode>General</c:formatCode>
                  <c:ptCount val="2"/>
                  <c:pt idx="0">
                    <c:v>4.1753780407626805E-2</c:v>
                  </c:pt>
                  <c:pt idx="1">
                    <c:v>3.546047407145427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J$22,'Na K Arranged'!$AJ$24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L$22,'Na K Arranged'!$AL$24)</c:f>
              <c:numCache>
                <c:formatCode>General</c:formatCode>
                <c:ptCount val="2"/>
                <c:pt idx="0">
                  <c:v>0.11212381245890862</c:v>
                </c:pt>
                <c:pt idx="1">
                  <c:v>0.1276070089579224</c:v>
                </c:pt>
              </c:numCache>
            </c:numRef>
          </c:val>
        </c:ser>
        <c:ser>
          <c:idx val="2"/>
          <c:order val="2"/>
          <c:tx>
            <c:strRef>
              <c:f>'Na K Arranged'!$AM$21</c:f>
              <c:strCache>
                <c:ptCount val="1"/>
                <c:pt idx="0">
                  <c:v>2.3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M$23,'Na K Arranged'!$AM$25)</c:f>
                <c:numCache>
                  <c:formatCode>General</c:formatCode>
                  <c:ptCount val="2"/>
                  <c:pt idx="0">
                    <c:v>2.087191951566976E-2</c:v>
                  </c:pt>
                  <c:pt idx="1">
                    <c:v>2.756776859929305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J$22,'Na K Arranged'!$AJ$24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M$22,'Na K Arranged'!$AM$24)</c:f>
              <c:numCache>
                <c:formatCode>General</c:formatCode>
                <c:ptCount val="2"/>
                <c:pt idx="0">
                  <c:v>3.5764101194389657E-2</c:v>
                </c:pt>
                <c:pt idx="1">
                  <c:v>9.091885683760683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319984"/>
        <c:axId val="69317632"/>
      </c:barChart>
      <c:catAx>
        <c:axId val="693199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69317632"/>
        <c:crosses val="autoZero"/>
        <c:auto val="1"/>
        <c:lblAlgn val="ctr"/>
        <c:lblOffset val="100"/>
        <c:noMultiLvlLbl val="0"/>
      </c:catAx>
      <c:valAx>
        <c:axId val="693176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693199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7875131233596127"/>
          <c:y val="0.36516477107028544"/>
          <c:w val="0.10458202099737533"/>
          <c:h val="0.26041083406241017"/>
        </c:manualLayout>
      </c:layout>
      <c:overlay val="0"/>
      <c:txPr>
        <a:bodyPr/>
        <a:lstStyle/>
        <a:p>
          <a:pPr>
            <a:defRPr sz="900" b="1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a K Arranged'!$AF$12</c:f>
              <c:strCache>
                <c:ptCount val="1"/>
                <c:pt idx="0">
                  <c:v>BA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F$14,'Na K Arranged'!$AF$16)</c:f>
                <c:numCache>
                  <c:formatCode>General</c:formatCode>
                  <c:ptCount val="2"/>
                  <c:pt idx="0">
                    <c:v>4.7952128877314024E-3</c:v>
                  </c:pt>
                  <c:pt idx="1">
                    <c:v>4.089875392424989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E$13,'Na K Arranged'!$AE$15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F$13,'Na K Arranged'!$AF$15)</c:f>
              <c:numCache>
                <c:formatCode>General</c:formatCode>
                <c:ptCount val="2"/>
                <c:pt idx="0">
                  <c:v>2.6954523963013045E-2</c:v>
                </c:pt>
                <c:pt idx="1">
                  <c:v>0.15309048009761286</c:v>
                </c:pt>
              </c:numCache>
            </c:numRef>
          </c:val>
        </c:ser>
        <c:ser>
          <c:idx val="1"/>
          <c:order val="1"/>
          <c:tx>
            <c:strRef>
              <c:f>'Na K Arranged'!$AG$12</c:f>
              <c:strCache>
                <c:ptCount val="1"/>
                <c:pt idx="0">
                  <c:v>1.9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G$14,'Na K Arranged'!$AG$16)</c:f>
                <c:numCache>
                  <c:formatCode>General</c:formatCode>
                  <c:ptCount val="2"/>
                  <c:pt idx="0">
                    <c:v>1.3605597759934842E-3</c:v>
                  </c:pt>
                  <c:pt idx="1">
                    <c:v>2.219048509847092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E$13,'Na K Arranged'!$AE$15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G$13,'Na K Arranged'!$AG$15)</c:f>
              <c:numCache>
                <c:formatCode>General</c:formatCode>
                <c:ptCount val="2"/>
                <c:pt idx="0">
                  <c:v>1.4462840654904895E-2</c:v>
                </c:pt>
                <c:pt idx="1">
                  <c:v>0.10592146683491561</c:v>
                </c:pt>
              </c:numCache>
            </c:numRef>
          </c:val>
        </c:ser>
        <c:ser>
          <c:idx val="2"/>
          <c:order val="2"/>
          <c:tx>
            <c:strRef>
              <c:f>'Na K Arranged'!$AH$12</c:f>
              <c:strCache>
                <c:ptCount val="1"/>
                <c:pt idx="0">
                  <c:v>2.3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AH$14,'Na K Arranged'!$AH$16)</c:f>
                <c:numCache>
                  <c:formatCode>General</c:formatCode>
                  <c:ptCount val="2"/>
                  <c:pt idx="0">
                    <c:v>1.3762675405406962E-3</c:v>
                  </c:pt>
                  <c:pt idx="1">
                    <c:v>1.964652116796835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AE$13,'Na K Arranged'!$AE$15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AH$13,'Na K Arranged'!$AH$15)</c:f>
              <c:numCache>
                <c:formatCode>General</c:formatCode>
                <c:ptCount val="2"/>
                <c:pt idx="0">
                  <c:v>6.2396588105621247E-3</c:v>
                </c:pt>
                <c:pt idx="1">
                  <c:v>8.392979437020586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322336"/>
        <c:axId val="69321160"/>
      </c:barChart>
      <c:catAx>
        <c:axId val="69322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69321160"/>
        <c:crosses val="autoZero"/>
        <c:auto val="1"/>
        <c:lblAlgn val="ctr"/>
        <c:lblOffset val="100"/>
        <c:noMultiLvlLbl val="0"/>
      </c:catAx>
      <c:valAx>
        <c:axId val="693211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69322336"/>
        <c:crosses val="autoZero"/>
        <c:crossBetween val="between"/>
        <c:majorUnit val="4.0000000000000022E-2"/>
      </c:valAx>
    </c:plotArea>
    <c:legend>
      <c:legendPos val="r"/>
      <c:layout>
        <c:manualLayout>
          <c:xMode val="edge"/>
          <c:yMode val="edge"/>
          <c:x val="0.87001531058618164"/>
          <c:y val="0.35590551181102381"/>
          <c:w val="9.942913385826771E-2"/>
          <c:h val="0.2881886118401884"/>
        </c:manualLayout>
      </c:layout>
      <c:overlay val="0"/>
      <c:txPr>
        <a:bodyPr/>
        <a:lstStyle/>
        <a:p>
          <a:pPr>
            <a:defRPr sz="900" b="1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a K Arranged'!$R$59</c:f>
              <c:strCache>
                <c:ptCount val="1"/>
                <c:pt idx="0">
                  <c:v>BA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R$61,'Na K Arranged'!$R$63)</c:f>
                <c:numCache>
                  <c:formatCode>General</c:formatCode>
                  <c:ptCount val="2"/>
                  <c:pt idx="0">
                    <c:v>2.6717448772737252E-3</c:v>
                  </c:pt>
                  <c:pt idx="1">
                    <c:v>1.2565284502832901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60,'Na K Arranged'!$Q$6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R$60,'Na K Arranged'!$R$62)</c:f>
              <c:numCache>
                <c:formatCode>General</c:formatCode>
                <c:ptCount val="2"/>
                <c:pt idx="0">
                  <c:v>4.4263977920228287E-3</c:v>
                </c:pt>
                <c:pt idx="1">
                  <c:v>6.570007054021494E-3</c:v>
                </c:pt>
              </c:numCache>
            </c:numRef>
          </c:val>
        </c:ser>
        <c:ser>
          <c:idx val="1"/>
          <c:order val="1"/>
          <c:tx>
            <c:strRef>
              <c:f>'Na K Arranged'!$S$59</c:f>
              <c:strCache>
                <c:ptCount val="1"/>
                <c:pt idx="0">
                  <c:v>1.9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S$61,'Na K Arranged'!$S$63)</c:f>
                <c:numCache>
                  <c:formatCode>General</c:formatCode>
                  <c:ptCount val="2"/>
                  <c:pt idx="0">
                    <c:v>1.9882752575060364E-4</c:v>
                  </c:pt>
                  <c:pt idx="1">
                    <c:v>1.0746082223908901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60,'Na K Arranged'!$Q$6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S$60,'Na K Arranged'!$S$62)</c:f>
              <c:numCache>
                <c:formatCode>General</c:formatCode>
                <c:ptCount val="2"/>
                <c:pt idx="0">
                  <c:v>4.5531503396888003E-3</c:v>
                </c:pt>
                <c:pt idx="1">
                  <c:v>4.0254289484257366E-3</c:v>
                </c:pt>
              </c:numCache>
            </c:numRef>
          </c:val>
        </c:ser>
        <c:ser>
          <c:idx val="2"/>
          <c:order val="2"/>
          <c:tx>
            <c:strRef>
              <c:f>'Na K Arranged'!$T$59</c:f>
              <c:strCache>
                <c:ptCount val="1"/>
                <c:pt idx="0">
                  <c:v>2.3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T$61,'Na K Arranged'!$T$63)</c:f>
                <c:numCache>
                  <c:formatCode>General</c:formatCode>
                  <c:ptCount val="2"/>
                  <c:pt idx="0">
                    <c:v>2.8581456826649852E-5</c:v>
                  </c:pt>
                  <c:pt idx="1">
                    <c:v>6.6842703893487114E-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60,'Na K Arranged'!$Q$6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T$60,'Na K Arranged'!$T$62)</c:f>
              <c:numCache>
                <c:formatCode>General</c:formatCode>
                <c:ptCount val="2"/>
                <c:pt idx="0">
                  <c:v>2.8544176665571013E-3</c:v>
                </c:pt>
                <c:pt idx="1">
                  <c:v>2.4536559349660307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321944"/>
        <c:axId val="69321552"/>
      </c:barChart>
      <c:catAx>
        <c:axId val="693219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69321552"/>
        <c:crosses val="autoZero"/>
        <c:auto val="1"/>
        <c:lblAlgn val="ctr"/>
        <c:lblOffset val="100"/>
        <c:noMultiLvlLbl val="0"/>
      </c:catAx>
      <c:valAx>
        <c:axId val="693215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69321944"/>
        <c:crosses val="autoZero"/>
        <c:crossBetween val="between"/>
        <c:majorUnit val="2.0000000000000052E-3"/>
      </c:valAx>
    </c:plotArea>
    <c:legend>
      <c:legendPos val="r"/>
      <c:layout>
        <c:manualLayout>
          <c:xMode val="edge"/>
          <c:yMode val="edge"/>
          <c:x val="0.84819575678040582"/>
          <c:y val="0.38831291921843397"/>
          <c:w val="0.13235979877515311"/>
          <c:h val="0.28818861184018824"/>
        </c:manualLayout>
      </c:layout>
      <c:overlay val="0"/>
      <c:txPr>
        <a:bodyPr/>
        <a:lstStyle/>
        <a:p>
          <a:pPr>
            <a:defRPr sz="900" b="1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98973047590547"/>
          <c:y val="7.6388888888888895E-2"/>
          <c:w val="0.67629756994072887"/>
          <c:h val="0.732771762904637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a K Arranged'!$R$29</c:f>
              <c:strCache>
                <c:ptCount val="1"/>
                <c:pt idx="0">
                  <c:v>BA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R$31,'Na K Arranged'!$R$33)</c:f>
                <c:numCache>
                  <c:formatCode>General</c:formatCode>
                  <c:ptCount val="2"/>
                  <c:pt idx="0">
                    <c:v>1.6783913522572481E-3</c:v>
                  </c:pt>
                  <c:pt idx="1">
                    <c:v>2.8084829465100602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30,'Na K Arranged'!$Q$3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R$30,'Na K Arranged'!$R$32)</c:f>
              <c:numCache>
                <c:formatCode>General</c:formatCode>
                <c:ptCount val="2"/>
                <c:pt idx="0">
                  <c:v>3.0940954080441252E-3</c:v>
                </c:pt>
                <c:pt idx="1">
                  <c:v>2.5082559478293211E-2</c:v>
                </c:pt>
              </c:numCache>
            </c:numRef>
          </c:val>
        </c:ser>
        <c:ser>
          <c:idx val="1"/>
          <c:order val="1"/>
          <c:tx>
            <c:strRef>
              <c:f>'Na K Arranged'!$S$29</c:f>
              <c:strCache>
                <c:ptCount val="1"/>
                <c:pt idx="0">
                  <c:v>1.9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S$31,'Na K Arranged'!$S$33)</c:f>
                <c:numCache>
                  <c:formatCode>General</c:formatCode>
                  <c:ptCount val="2"/>
                  <c:pt idx="0">
                    <c:v>2.0386673135741213E-5</c:v>
                  </c:pt>
                  <c:pt idx="1">
                    <c:v>4.2714628625516206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30,'Na K Arranged'!$Q$3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S$30,'Na K Arranged'!$S$32)</c:f>
              <c:numCache>
                <c:formatCode>General</c:formatCode>
                <c:ptCount val="2"/>
                <c:pt idx="0">
                  <c:v>2.2161316321819757E-3</c:v>
                </c:pt>
                <c:pt idx="1">
                  <c:v>2.006471966381608E-2</c:v>
                </c:pt>
              </c:numCache>
            </c:numRef>
          </c:val>
        </c:ser>
        <c:ser>
          <c:idx val="2"/>
          <c:order val="2"/>
          <c:tx>
            <c:strRef>
              <c:f>'Na K Arranged'!$T$29</c:f>
              <c:strCache>
                <c:ptCount val="1"/>
                <c:pt idx="0">
                  <c:v>2.3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('Na K Arranged'!$T$31,'Na K Arranged'!$T$33)</c:f>
                <c:numCache>
                  <c:formatCode>General</c:formatCode>
                  <c:ptCount val="2"/>
                  <c:pt idx="0">
                    <c:v>6.5404457912533959E-4</c:v>
                  </c:pt>
                  <c:pt idx="1">
                    <c:v>2.1856313246815637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('Na K Arranged'!$Q$30,'Na K Arranged'!$Q$32)</c:f>
              <c:strCache>
                <c:ptCount val="2"/>
                <c:pt idx="0">
                  <c:v>Control</c:v>
                </c:pt>
                <c:pt idx="1">
                  <c:v>Stress</c:v>
                </c:pt>
              </c:strCache>
            </c:strRef>
          </c:cat>
          <c:val>
            <c:numRef>
              <c:f>('Na K Arranged'!$T$30,'Na K Arranged'!$T$32)</c:f>
              <c:numCache>
                <c:formatCode>General</c:formatCode>
                <c:ptCount val="2"/>
                <c:pt idx="0">
                  <c:v>1.1192617759278221E-3</c:v>
                </c:pt>
                <c:pt idx="1">
                  <c:v>9.4876568903933065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322728"/>
        <c:axId val="69323120"/>
      </c:barChart>
      <c:catAx>
        <c:axId val="69322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69323120"/>
        <c:crosses val="autoZero"/>
        <c:auto val="1"/>
        <c:lblAlgn val="ctr"/>
        <c:lblOffset val="100"/>
        <c:noMultiLvlLbl val="0"/>
      </c:catAx>
      <c:valAx>
        <c:axId val="69323120"/>
        <c:scaling>
          <c:orientation val="minMax"/>
        </c:scaling>
        <c:delete val="0"/>
        <c:axPos val="l"/>
        <c:numFmt formatCode="#,##0.00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693227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7173053368329512"/>
          <c:y val="0.35211322543015455"/>
          <c:w val="0.11160279965004365"/>
          <c:h val="0.28188429571303764"/>
        </c:manualLayout>
      </c:layout>
      <c:overlay val="0"/>
      <c:txPr>
        <a:bodyPr/>
        <a:lstStyle/>
        <a:p>
          <a:pPr>
            <a:defRPr sz="900" b="1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4.docx</DocumentId>
    <StageName xmlns="39616538-2d66-4de6-9e6e-2b8794b75252">Author's Proof</StageName>
    <IsDeleted xmlns="39616538-2d66-4de6-9e6e-2b8794b7525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8B378A1-1BF4-4E94-A292-3003CBC0CF85}"/>
</file>

<file path=customXml/itemProps2.xml><?xml version="1.0" encoding="utf-8"?>
<ds:datastoreItem xmlns:ds="http://schemas.openxmlformats.org/officeDocument/2006/customXml" ds:itemID="{3BB1FD8B-3130-4ADD-A0DE-39E15B90FAA7}"/>
</file>

<file path=customXml/itemProps3.xml><?xml version="1.0" encoding="utf-8"?>
<ds:datastoreItem xmlns:ds="http://schemas.openxmlformats.org/officeDocument/2006/customXml" ds:itemID="{1046DE2B-CC4C-4295-AB27-8A7499F7C1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ip</dc:creator>
  <cp:lastModifiedBy>Zeba</cp:lastModifiedBy>
  <cp:revision>3</cp:revision>
  <dcterms:created xsi:type="dcterms:W3CDTF">2016-01-12T04:35:00Z</dcterms:created>
  <dcterms:modified xsi:type="dcterms:W3CDTF">2016-01-12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